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C7146" w14:textId="414B766C" w:rsidR="00E57D96" w:rsidRPr="00A94444" w:rsidRDefault="00E57D96" w:rsidP="00E57D96">
      <w:pPr>
        <w:spacing w:after="240" w:line="276" w:lineRule="auto"/>
        <w:jc w:val="center"/>
        <w:rPr>
          <w:rFonts w:ascii="Times New Roman" w:eastAsia="STZhongsong" w:hAnsi="Times New Roman" w:cs="Times New Roman"/>
          <w:b/>
          <w:sz w:val="24"/>
          <w:szCs w:val="24"/>
        </w:rPr>
      </w:pPr>
      <w:r w:rsidRPr="00A94444">
        <w:rPr>
          <w:rFonts w:ascii="Times New Roman" w:eastAsia="STZhongsong" w:hAnsi="Times New Roman" w:cs="Times New Roman"/>
          <w:b/>
          <w:sz w:val="24"/>
          <w:szCs w:val="24"/>
        </w:rPr>
        <w:t xml:space="preserve">Ten </w:t>
      </w:r>
      <w:r w:rsidR="00031BF3" w:rsidRPr="00A94444">
        <w:rPr>
          <w:rFonts w:ascii="Times New Roman" w:eastAsia="STZhongsong" w:hAnsi="Times New Roman" w:cs="Times New Roman"/>
          <w:b/>
          <w:sz w:val="24"/>
          <w:szCs w:val="24"/>
        </w:rPr>
        <w:t>Electronic Databases Searching Strategy</w:t>
      </w:r>
    </w:p>
    <w:p w14:paraId="4BB8D9CA" w14:textId="20F1B63B" w:rsidR="00E15660" w:rsidRPr="00A94444" w:rsidRDefault="00E15660" w:rsidP="00E15660">
      <w:pPr>
        <w:pStyle w:val="Default"/>
        <w:rPr>
          <w:rFonts w:ascii="Times New Roman" w:eastAsiaTheme="minorEastAsia" w:hAnsi="Times New Roman" w:cs="Times New Roman"/>
          <w:color w:val="auto"/>
          <w:lang w:val="en-AU" w:eastAsia="zh-CN"/>
        </w:rPr>
      </w:pPr>
      <w:r w:rsidRPr="00A94444">
        <w:rPr>
          <w:rFonts w:ascii="Times New Roman" w:eastAsiaTheme="minorEastAsia" w:hAnsi="Times New Roman" w:cs="Times New Roman"/>
          <w:color w:val="auto"/>
          <w:lang w:val="en-AU" w:eastAsia="zh-CN"/>
        </w:rPr>
        <w:t xml:space="preserve">Mesh terms, </w:t>
      </w:r>
      <w:proofErr w:type="gramStart"/>
      <w:r w:rsidRPr="00A94444">
        <w:rPr>
          <w:rFonts w:ascii="Times New Roman" w:eastAsiaTheme="minorEastAsia" w:hAnsi="Times New Roman" w:cs="Times New Roman"/>
          <w:color w:val="auto"/>
          <w:lang w:val="en-AU" w:eastAsia="zh-CN"/>
        </w:rPr>
        <w:t>keywords</w:t>
      </w:r>
      <w:proofErr w:type="gramEnd"/>
      <w:r w:rsidRPr="00A94444">
        <w:rPr>
          <w:rFonts w:ascii="Times New Roman" w:eastAsiaTheme="minorEastAsia" w:hAnsi="Times New Roman" w:cs="Times New Roman"/>
          <w:color w:val="auto"/>
          <w:lang w:val="en-AU" w:eastAsia="zh-CN"/>
        </w:rPr>
        <w:t xml:space="preserve"> and free wor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2924"/>
        <w:gridCol w:w="2650"/>
        <w:gridCol w:w="1935"/>
      </w:tblGrid>
      <w:tr w:rsidR="003A5BD5" w:rsidRPr="00A94444" w14:paraId="3EA23EC5" w14:textId="77777777" w:rsidTr="00E15660"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</w:tcPr>
          <w:p w14:paraId="0D87F559" w14:textId="77777777" w:rsidR="00E15660" w:rsidRPr="00A94444" w:rsidRDefault="00E15660" w:rsidP="00A57CB4">
            <w:pPr>
              <w:pStyle w:val="Default"/>
              <w:jc w:val="center"/>
              <w:rPr>
                <w:rFonts w:ascii="Times New Roman" w:eastAsiaTheme="minorEastAsia" w:hAnsi="Times New Roman" w:cs="Times New Roman"/>
                <w:color w:val="auto"/>
                <w:lang w:val="da-DK" w:eastAsia="zh-CN"/>
              </w:rPr>
            </w:pPr>
            <w:r w:rsidRPr="00A94444">
              <w:rPr>
                <w:rFonts w:ascii="Times New Roman" w:eastAsiaTheme="minorEastAsia" w:hAnsi="Times New Roman" w:cs="Times New Roman"/>
                <w:color w:val="auto"/>
                <w:lang w:val="da-DK" w:eastAsia="zh-CN"/>
              </w:rPr>
              <w:t>Domain</w:t>
            </w:r>
          </w:p>
        </w:tc>
        <w:tc>
          <w:tcPr>
            <w:tcW w:w="2924" w:type="dxa"/>
            <w:tcBorders>
              <w:top w:val="single" w:sz="12" w:space="0" w:color="auto"/>
              <w:bottom w:val="single" w:sz="12" w:space="0" w:color="auto"/>
            </w:tcBorders>
          </w:tcPr>
          <w:p w14:paraId="33DC1E71" w14:textId="77777777" w:rsidR="00E15660" w:rsidRPr="00A94444" w:rsidRDefault="00E15660" w:rsidP="00A57CB4">
            <w:pPr>
              <w:pStyle w:val="Default"/>
              <w:jc w:val="center"/>
              <w:rPr>
                <w:rFonts w:ascii="Times New Roman" w:eastAsiaTheme="minorEastAsia" w:hAnsi="Times New Roman" w:cs="Times New Roman"/>
                <w:color w:val="auto"/>
                <w:lang w:val="da-DK" w:eastAsia="zh-CN"/>
              </w:rPr>
            </w:pPr>
            <w:r w:rsidRPr="00A94444">
              <w:rPr>
                <w:rFonts w:ascii="Times New Roman" w:eastAsiaTheme="minorEastAsia" w:hAnsi="Times New Roman" w:cs="Times New Roman"/>
                <w:color w:val="auto"/>
                <w:lang w:val="da-DK" w:eastAsia="zh-CN"/>
              </w:rPr>
              <w:t>Mesh terms</w:t>
            </w:r>
          </w:p>
        </w:tc>
        <w:tc>
          <w:tcPr>
            <w:tcW w:w="2650" w:type="dxa"/>
            <w:tcBorders>
              <w:top w:val="single" w:sz="12" w:space="0" w:color="auto"/>
              <w:bottom w:val="single" w:sz="12" w:space="0" w:color="auto"/>
            </w:tcBorders>
          </w:tcPr>
          <w:p w14:paraId="1E8896FD" w14:textId="77777777" w:rsidR="00E15660" w:rsidRPr="00A94444" w:rsidRDefault="00E15660" w:rsidP="00A57CB4">
            <w:pPr>
              <w:pStyle w:val="Default"/>
              <w:jc w:val="center"/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</w:pP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Key words and free words (used in English databases)</w:t>
            </w:r>
          </w:p>
        </w:tc>
        <w:tc>
          <w:tcPr>
            <w:tcW w:w="1935" w:type="dxa"/>
            <w:tcBorders>
              <w:top w:val="single" w:sz="12" w:space="0" w:color="auto"/>
              <w:bottom w:val="single" w:sz="12" w:space="0" w:color="auto"/>
            </w:tcBorders>
          </w:tcPr>
          <w:p w14:paraId="79153BC0" w14:textId="77777777" w:rsidR="00E15660" w:rsidRPr="00A94444" w:rsidRDefault="00E15660" w:rsidP="00A57CB4">
            <w:pPr>
              <w:pStyle w:val="Default"/>
              <w:jc w:val="center"/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</w:pP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Key words and free words (used in Chinese databases)</w:t>
            </w:r>
          </w:p>
        </w:tc>
      </w:tr>
      <w:tr w:rsidR="003A5BD5" w:rsidRPr="00A94444" w14:paraId="6067CA07" w14:textId="77777777" w:rsidTr="00E15660">
        <w:tc>
          <w:tcPr>
            <w:tcW w:w="1517" w:type="dxa"/>
            <w:tcBorders>
              <w:top w:val="single" w:sz="12" w:space="0" w:color="auto"/>
            </w:tcBorders>
          </w:tcPr>
          <w:p w14:paraId="714ED585" w14:textId="77777777" w:rsidR="00E15660" w:rsidRPr="00A94444" w:rsidRDefault="00E15660" w:rsidP="00A57CB4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da-DK" w:eastAsia="zh-CN"/>
              </w:rPr>
            </w:pPr>
            <w:r w:rsidRPr="00A94444">
              <w:rPr>
                <w:rFonts w:ascii="Times New Roman" w:eastAsiaTheme="minorEastAsia" w:hAnsi="Times New Roman" w:cs="Times New Roman"/>
                <w:color w:val="auto"/>
                <w:lang w:val="da-DK" w:eastAsia="zh-CN"/>
              </w:rPr>
              <w:t>Population</w:t>
            </w:r>
          </w:p>
        </w:tc>
        <w:tc>
          <w:tcPr>
            <w:tcW w:w="2924" w:type="dxa"/>
            <w:tcBorders>
              <w:top w:val="single" w:sz="12" w:space="0" w:color="auto"/>
            </w:tcBorders>
          </w:tcPr>
          <w:p w14:paraId="786233DE" w14:textId="77777777" w:rsidR="00E15660" w:rsidRPr="00A94444" w:rsidRDefault="00E15660" w:rsidP="00A57CB4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da-DK" w:eastAsia="zh-CN"/>
              </w:rPr>
            </w:pPr>
            <w:r w:rsidRPr="00A94444">
              <w:rPr>
                <w:rFonts w:ascii="Times New Roman" w:hAnsi="Times New Roman" w:cs="Times New Roman"/>
                <w:color w:val="auto"/>
              </w:rPr>
              <w:t>breast neoplasms</w:t>
            </w:r>
          </w:p>
        </w:tc>
        <w:tc>
          <w:tcPr>
            <w:tcW w:w="2650" w:type="dxa"/>
            <w:tcBorders>
              <w:top w:val="single" w:sz="12" w:space="0" w:color="auto"/>
            </w:tcBorders>
          </w:tcPr>
          <w:p w14:paraId="6A6CC2DB" w14:textId="77777777" w:rsidR="00E15660" w:rsidRPr="00A94444" w:rsidRDefault="00E15660" w:rsidP="00A57CB4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</w:pP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breast </w:t>
            </w:r>
            <w:proofErr w:type="spellStart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neoplas</w:t>
            </w:r>
            <w:proofErr w:type="spellEnd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or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breast </w:t>
            </w:r>
            <w:proofErr w:type="spellStart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tumo</w:t>
            </w:r>
            <w:proofErr w:type="spellEnd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mammary </w:t>
            </w:r>
            <w:proofErr w:type="spellStart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neoplas</w:t>
            </w:r>
            <w:proofErr w:type="spellEnd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*</w:t>
            </w:r>
            <w:proofErr w:type="gramStart"/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 or</w:t>
            </w:r>
            <w:proofErr w:type="gramEnd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breast </w:t>
            </w:r>
            <w:proofErr w:type="spellStart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cance</w:t>
            </w:r>
            <w:proofErr w:type="spellEnd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 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breast carcinoma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 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mammary </w:t>
            </w:r>
            <w:proofErr w:type="spellStart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cance</w:t>
            </w:r>
            <w:proofErr w:type="spellEnd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 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mammary carcinoma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 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breast malignant </w:t>
            </w:r>
            <w:proofErr w:type="spellStart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neoplas</w:t>
            </w:r>
            <w:proofErr w:type="spellEnd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 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breast malignant </w:t>
            </w:r>
            <w:proofErr w:type="spellStart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tumo</w:t>
            </w:r>
            <w:proofErr w:type="spellEnd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or 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cancer of breast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 </w:t>
            </w:r>
          </w:p>
        </w:tc>
        <w:tc>
          <w:tcPr>
            <w:tcW w:w="1935" w:type="dxa"/>
            <w:tcBorders>
              <w:top w:val="single" w:sz="12" w:space="0" w:color="auto"/>
            </w:tcBorders>
          </w:tcPr>
          <w:p w14:paraId="697C4B75" w14:textId="77777777" w:rsidR="00E15660" w:rsidRPr="00A94444" w:rsidRDefault="00E15660" w:rsidP="00A57CB4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</w:pP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proofErr w:type="spellStart"/>
            <w:r w:rsidRPr="00A94444">
              <w:rPr>
                <w:rFonts w:ascii="Times New Roman" w:eastAsia="SimSun" w:hAnsi="Times New Roman" w:cs="Times New Roman"/>
                <w:color w:val="auto"/>
                <w:lang w:val="en-US"/>
              </w:rPr>
              <w:t>乳腺肿瘤</w:t>
            </w:r>
            <w:proofErr w:type="spellEnd"/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 xml:space="preserve">” 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proofErr w:type="spellStart"/>
            <w:r w:rsidRPr="00A94444">
              <w:rPr>
                <w:rFonts w:ascii="Times New Roman" w:eastAsia="SimSun" w:hAnsi="Times New Roman" w:cs="Times New Roman"/>
                <w:color w:val="auto"/>
                <w:lang w:val="en-US"/>
              </w:rPr>
              <w:t>乳腺癌</w:t>
            </w:r>
            <w:proofErr w:type="spellEnd"/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 xml:space="preserve">” 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proofErr w:type="spellStart"/>
            <w:r w:rsidRPr="00A94444">
              <w:rPr>
                <w:rFonts w:ascii="Times New Roman" w:eastAsia="SimSun" w:hAnsi="Times New Roman" w:cs="Times New Roman"/>
                <w:color w:val="auto"/>
                <w:lang w:val="en-US"/>
              </w:rPr>
              <w:t>乳癌</w:t>
            </w:r>
            <w:proofErr w:type="spellEnd"/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 xml:space="preserve">” 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proofErr w:type="spellStart"/>
            <w:r w:rsidRPr="00A94444">
              <w:rPr>
                <w:rFonts w:ascii="Times New Roman" w:eastAsia="SimSun" w:hAnsi="Times New Roman" w:cs="Times New Roman"/>
                <w:color w:val="auto"/>
                <w:lang w:val="en-US"/>
              </w:rPr>
              <w:t>乳腺瘤</w:t>
            </w:r>
            <w:proofErr w:type="spellEnd"/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eastAsia="SimSun" w:hAnsi="Times New Roman" w:cs="Times New Roman"/>
                <w:color w:val="auto"/>
                <w:lang w:val="en-US"/>
              </w:rPr>
              <w:t xml:space="preserve">　</w:t>
            </w:r>
          </w:p>
        </w:tc>
      </w:tr>
      <w:tr w:rsidR="003A5BD5" w:rsidRPr="00A94444" w14:paraId="4A80DDAC" w14:textId="77777777" w:rsidTr="00E15660">
        <w:tc>
          <w:tcPr>
            <w:tcW w:w="1517" w:type="dxa"/>
          </w:tcPr>
          <w:p w14:paraId="08BE586C" w14:textId="77777777" w:rsidR="00E15660" w:rsidRPr="00A94444" w:rsidRDefault="00E15660" w:rsidP="00A57CB4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da-DK" w:eastAsia="zh-CN"/>
              </w:rPr>
            </w:pPr>
            <w:r w:rsidRPr="00A94444">
              <w:rPr>
                <w:rFonts w:ascii="Times New Roman" w:eastAsiaTheme="minorEastAsia" w:hAnsi="Times New Roman" w:cs="Times New Roman"/>
                <w:color w:val="auto"/>
                <w:lang w:val="da-DK" w:eastAsia="zh-CN"/>
              </w:rPr>
              <w:t>Outcome</w:t>
            </w:r>
          </w:p>
        </w:tc>
        <w:tc>
          <w:tcPr>
            <w:tcW w:w="2924" w:type="dxa"/>
          </w:tcPr>
          <w:p w14:paraId="0952CD9A" w14:textId="77777777" w:rsidR="00E15660" w:rsidRPr="00A94444" w:rsidRDefault="00E15660" w:rsidP="00A57CB4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da-DK" w:eastAsia="zh-CN"/>
              </w:rPr>
            </w:pPr>
            <w:r w:rsidRPr="00A94444">
              <w:rPr>
                <w:rFonts w:ascii="Times New Roman" w:hAnsi="Times New Roman" w:cs="Times New Roman"/>
                <w:color w:val="auto"/>
              </w:rPr>
              <w:t>syndrome</w:t>
            </w:r>
          </w:p>
        </w:tc>
        <w:tc>
          <w:tcPr>
            <w:tcW w:w="2650" w:type="dxa"/>
          </w:tcPr>
          <w:p w14:paraId="48A6406C" w14:textId="77777777" w:rsidR="00E15660" w:rsidRPr="00A94444" w:rsidRDefault="00E15660" w:rsidP="00A57CB4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</w:pP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proofErr w:type="spellStart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syndrom</w:t>
            </w:r>
            <w:proofErr w:type="spellEnd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*</w:t>
            </w:r>
            <w:proofErr w:type="gramStart"/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 or</w:t>
            </w:r>
            <w:proofErr w:type="gramEnd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symptom </w:t>
            </w:r>
            <w:proofErr w:type="spellStart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cluste</w:t>
            </w:r>
            <w:proofErr w:type="spellEnd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symptom occurrence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concurrent symptom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 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co-existing symptom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 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bookmarkStart w:id="0" w:name="_Hlk148609281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multiple symptom</w:t>
            </w:r>
            <w:bookmarkEnd w:id="0"/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>*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AU"/>
              </w:rPr>
              <w:t xml:space="preserve">  </w:t>
            </w:r>
          </w:p>
        </w:tc>
        <w:tc>
          <w:tcPr>
            <w:tcW w:w="1935" w:type="dxa"/>
          </w:tcPr>
          <w:p w14:paraId="2D0240E8" w14:textId="77777777" w:rsidR="00E15660" w:rsidRPr="00A94444" w:rsidRDefault="00E15660" w:rsidP="00A57CB4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</w:pP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eastAsia="SimSun" w:hAnsi="Times New Roman" w:cs="Times New Roman"/>
                <w:color w:val="auto"/>
                <w:lang w:val="en-US" w:eastAsia="zh-CN"/>
              </w:rPr>
              <w:t>症状集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 xml:space="preserve">” </w:t>
            </w:r>
            <w:r w:rsidRPr="00A94444">
              <w:rPr>
                <w:rFonts w:ascii="Times New Roman" w:hAnsi="Times New Roman" w:cs="Times New Roman"/>
                <w:color w:val="auto"/>
                <w:lang w:val="en-AU" w:eastAsia="zh-CN"/>
              </w:rPr>
              <w:t xml:space="preserve">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eastAsia="SimSun" w:hAnsi="Times New Roman" w:cs="Times New Roman"/>
                <w:color w:val="auto"/>
                <w:lang w:val="en-US" w:eastAsia="zh-CN"/>
              </w:rPr>
              <w:t>症状群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 xml:space="preserve">” </w:t>
            </w:r>
            <w:r w:rsidRPr="00A94444">
              <w:rPr>
                <w:rFonts w:ascii="Times New Roman" w:hAnsi="Times New Roman" w:cs="Times New Roman"/>
                <w:color w:val="auto"/>
                <w:lang w:val="en-AU" w:eastAsia="zh-CN"/>
              </w:rPr>
              <w:t xml:space="preserve">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eastAsia="SimSun" w:hAnsi="Times New Roman" w:cs="Times New Roman"/>
                <w:color w:val="auto"/>
                <w:lang w:val="en-US" w:eastAsia="zh-CN"/>
              </w:rPr>
              <w:t>症状簇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 xml:space="preserve">” </w:t>
            </w:r>
            <w:r w:rsidRPr="00A94444">
              <w:rPr>
                <w:rFonts w:ascii="Times New Roman" w:hAnsi="Times New Roman" w:cs="Times New Roman"/>
                <w:color w:val="auto"/>
                <w:lang w:val="en-AU" w:eastAsia="zh-CN"/>
              </w:rPr>
              <w:t xml:space="preserve">or 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“</w:t>
            </w:r>
            <w:r w:rsidRPr="00A94444">
              <w:rPr>
                <w:rFonts w:ascii="Times New Roman" w:eastAsia="SimSun" w:hAnsi="Times New Roman" w:cs="Times New Roman"/>
                <w:color w:val="auto"/>
                <w:lang w:val="en-US" w:eastAsia="zh-CN"/>
              </w:rPr>
              <w:t>症候群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  <w:t>”</w:t>
            </w:r>
          </w:p>
        </w:tc>
      </w:tr>
      <w:tr w:rsidR="00E15660" w:rsidRPr="00A94444" w14:paraId="1F74CA58" w14:textId="77777777" w:rsidTr="00E15660">
        <w:tc>
          <w:tcPr>
            <w:tcW w:w="1517" w:type="dxa"/>
            <w:vAlign w:val="center"/>
          </w:tcPr>
          <w:p w14:paraId="4CC4DDB6" w14:textId="77777777" w:rsidR="00E15660" w:rsidRPr="00A94444" w:rsidRDefault="00E15660" w:rsidP="00A57CB4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da-DK" w:eastAsia="zh-CN"/>
              </w:rPr>
            </w:pPr>
            <w:r w:rsidRPr="00A94444">
              <w:rPr>
                <w:rFonts w:ascii="Times New Roman" w:hAnsi="Times New Roman" w:cs="Times New Roman"/>
                <w:color w:val="auto"/>
              </w:rPr>
              <w:t>Type of study design</w:t>
            </w:r>
          </w:p>
        </w:tc>
        <w:tc>
          <w:tcPr>
            <w:tcW w:w="2924" w:type="dxa"/>
          </w:tcPr>
          <w:p w14:paraId="377A5ADF" w14:textId="77777777" w:rsidR="00E15660" w:rsidRPr="00A94444" w:rsidRDefault="00E15660" w:rsidP="00A57CB4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</w:pPr>
            <w:r w:rsidRPr="00A94444">
              <w:rPr>
                <w:rFonts w:ascii="Times New Roman" w:hAnsi="Times New Roman" w:cs="Times New Roman"/>
                <w:color w:val="auto"/>
                <w:lang w:val="en-US"/>
              </w:rPr>
              <w:t>“</w:t>
            </w:r>
            <w:proofErr w:type="spellStart"/>
            <w:proofErr w:type="gramStart"/>
            <w:r w:rsidRPr="00A94444">
              <w:rPr>
                <w:rFonts w:ascii="Times New Roman" w:hAnsi="Times New Roman" w:cs="Times New Roman"/>
                <w:color w:val="auto"/>
                <w:lang w:val="en-US"/>
              </w:rPr>
              <w:t>randomi?ed</w:t>
            </w:r>
            <w:proofErr w:type="spellEnd"/>
            <w:proofErr w:type="gramEnd"/>
            <w:r w:rsidRPr="00A94444">
              <w:rPr>
                <w:rFonts w:ascii="Times New Roman" w:hAnsi="Times New Roman" w:cs="Times New Roman"/>
                <w:color w:val="auto"/>
                <w:lang w:val="en-US"/>
              </w:rPr>
              <w:t xml:space="preserve"> controlled trial as Topic” or “controlled clinical trial as a Topic” or</w:t>
            </w:r>
            <w:r w:rsidRPr="00A94444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 xml:space="preserve"> “</w:t>
            </w:r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color w:val="auto"/>
                <w:shd w:val="clear" w:color="auto" w:fill="FFFFFF"/>
              </w:rPr>
              <w:t>controlled clinical trial [Publication Type]” or “randomised controlled trial[Publication Type]” or “randomized controlled trial[Publication Type]”</w:t>
            </w:r>
          </w:p>
        </w:tc>
        <w:tc>
          <w:tcPr>
            <w:tcW w:w="2650" w:type="dxa"/>
          </w:tcPr>
          <w:p w14:paraId="6BFCE8FD" w14:textId="77777777" w:rsidR="00E15660" w:rsidRPr="00A94444" w:rsidRDefault="00E15660" w:rsidP="00A57CB4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AU" w:eastAsia="zh-CN"/>
              </w:rPr>
            </w:pPr>
            <w:r w:rsidRPr="00A94444">
              <w:rPr>
                <w:rFonts w:ascii="Times New Roman" w:hAnsi="Times New Roman" w:cs="Times New Roman"/>
                <w:color w:val="auto"/>
                <w:lang w:val="en-US"/>
              </w:rPr>
              <w:t>“random*” or “control*” or “trial”</w:t>
            </w:r>
            <w:r w:rsidRPr="00A94444">
              <w:rPr>
                <w:rFonts w:ascii="Times New Roman" w:eastAsiaTheme="minorEastAsia" w:hAnsi="Times New Roman" w:cs="Times New Roman"/>
                <w:color w:val="auto"/>
                <w:lang w:val="en-US" w:eastAsia="zh-CN"/>
              </w:rPr>
              <w:t xml:space="preserve"> </w:t>
            </w:r>
          </w:p>
        </w:tc>
        <w:tc>
          <w:tcPr>
            <w:tcW w:w="1935" w:type="dxa"/>
          </w:tcPr>
          <w:p w14:paraId="608312CA" w14:textId="77777777" w:rsidR="00E15660" w:rsidRPr="00A94444" w:rsidRDefault="00E15660" w:rsidP="00A57CB4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94444">
              <w:rPr>
                <w:rFonts w:ascii="Times New Roman" w:hAnsi="Times New Roman" w:cs="Times New Roman"/>
                <w:color w:val="auto"/>
                <w:lang w:val="en-US"/>
              </w:rPr>
              <w:t xml:space="preserve"> “</w:t>
            </w:r>
            <w:proofErr w:type="spellStart"/>
            <w:r w:rsidRPr="00A94444">
              <w:rPr>
                <w:rFonts w:ascii="Times New Roman" w:eastAsia="SimSun" w:hAnsi="Times New Roman" w:cs="Times New Roman"/>
                <w:color w:val="auto"/>
                <w:lang w:val="en-US"/>
              </w:rPr>
              <w:t>随机</w:t>
            </w:r>
            <w:proofErr w:type="spellEnd"/>
            <w:r w:rsidRPr="00A94444">
              <w:rPr>
                <w:rFonts w:ascii="Times New Roman" w:eastAsia="SimSun" w:hAnsi="Times New Roman" w:cs="Times New Roman"/>
                <w:color w:val="auto"/>
                <w:lang w:val="en-US" w:eastAsia="zh-CN"/>
              </w:rPr>
              <w:t xml:space="preserve">” </w:t>
            </w:r>
            <w:r w:rsidRPr="00A94444">
              <w:rPr>
                <w:rFonts w:ascii="Times New Roman" w:hAnsi="Times New Roman" w:cs="Times New Roman"/>
                <w:color w:val="auto"/>
                <w:lang w:val="en-US"/>
              </w:rPr>
              <w:t xml:space="preserve">or </w:t>
            </w:r>
            <w:r w:rsidRPr="00A94444">
              <w:rPr>
                <w:rFonts w:ascii="Times New Roman" w:eastAsia="SimSun" w:hAnsi="Times New Roman" w:cs="Times New Roman"/>
                <w:color w:val="auto"/>
                <w:lang w:val="en-US" w:eastAsia="zh-CN"/>
              </w:rPr>
              <w:t>“</w:t>
            </w:r>
            <w:proofErr w:type="spellStart"/>
            <w:r w:rsidRPr="00A94444">
              <w:rPr>
                <w:rFonts w:ascii="Times New Roman" w:eastAsia="SimSun" w:hAnsi="Times New Roman" w:cs="Times New Roman"/>
                <w:color w:val="auto"/>
                <w:lang w:val="en-US"/>
              </w:rPr>
              <w:t>对照</w:t>
            </w:r>
            <w:proofErr w:type="spellEnd"/>
            <w:r w:rsidRPr="00A94444">
              <w:rPr>
                <w:rFonts w:ascii="Times New Roman" w:eastAsia="SimSun" w:hAnsi="Times New Roman" w:cs="Times New Roman"/>
                <w:color w:val="auto"/>
                <w:lang w:val="en-US" w:eastAsia="zh-CN"/>
              </w:rPr>
              <w:t>”</w:t>
            </w:r>
            <w:r w:rsidRPr="00A94444">
              <w:rPr>
                <w:rFonts w:ascii="Times New Roman" w:hAnsi="Times New Roman" w:cs="Times New Roman"/>
                <w:color w:val="auto"/>
                <w:lang w:val="en-US"/>
              </w:rPr>
              <w:t xml:space="preserve"> or “</w:t>
            </w:r>
            <w:proofErr w:type="spellStart"/>
            <w:r w:rsidRPr="00A94444">
              <w:rPr>
                <w:rFonts w:ascii="Times New Roman" w:eastAsia="SimSun" w:hAnsi="Times New Roman" w:cs="Times New Roman"/>
                <w:color w:val="auto"/>
                <w:lang w:val="en-US"/>
              </w:rPr>
              <w:t>控制</w:t>
            </w:r>
            <w:proofErr w:type="spellEnd"/>
            <w:r w:rsidRPr="00A94444">
              <w:rPr>
                <w:rFonts w:ascii="Times New Roman" w:eastAsia="SimSun" w:hAnsi="Times New Roman" w:cs="Times New Roman"/>
                <w:color w:val="auto"/>
                <w:lang w:val="en-US" w:eastAsia="zh-CN"/>
              </w:rPr>
              <w:t>”</w:t>
            </w:r>
          </w:p>
        </w:tc>
      </w:tr>
    </w:tbl>
    <w:p w14:paraId="66862422" w14:textId="77777777" w:rsidR="00E15660" w:rsidRPr="00A94444" w:rsidRDefault="00E15660" w:rsidP="00E15660">
      <w:pPr>
        <w:spacing w:after="240" w:line="276" w:lineRule="auto"/>
        <w:rPr>
          <w:rFonts w:ascii="Times New Roman" w:eastAsia="STZhongsong" w:hAnsi="Times New Roman" w:cs="Times New Roman"/>
          <w:b/>
          <w:sz w:val="24"/>
          <w:szCs w:val="24"/>
        </w:rPr>
      </w:pPr>
    </w:p>
    <w:p w14:paraId="37AADBB8" w14:textId="6AF69F68" w:rsidR="001B5891" w:rsidRPr="00A94444" w:rsidRDefault="009574E2" w:rsidP="009574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444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A35E6A" w:rsidRPr="00A94444">
        <w:rPr>
          <w:rFonts w:ascii="Times New Roman" w:hAnsi="Times New Roman" w:cs="Times New Roman"/>
          <w:b/>
          <w:bCs/>
          <w:sz w:val="24"/>
          <w:szCs w:val="24"/>
        </w:rPr>
        <w:t>Pub</w:t>
      </w:r>
      <w:r w:rsidR="0090719E" w:rsidRPr="00A9444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A35E6A" w:rsidRPr="00A94444">
        <w:rPr>
          <w:rFonts w:ascii="Times New Roman" w:hAnsi="Times New Roman" w:cs="Times New Roman"/>
          <w:b/>
          <w:bCs/>
          <w:sz w:val="24"/>
          <w:szCs w:val="24"/>
        </w:rPr>
        <w:t xml:space="preserve">ed </w:t>
      </w:r>
    </w:p>
    <w:tbl>
      <w:tblPr>
        <w:tblStyle w:val="TableGrid"/>
        <w:tblW w:w="4386" w:type="pct"/>
        <w:tblLook w:val="04A0" w:firstRow="1" w:lastRow="0" w:firstColumn="1" w:lastColumn="0" w:noHBand="0" w:noVBand="1"/>
      </w:tblPr>
      <w:tblGrid>
        <w:gridCol w:w="869"/>
        <w:gridCol w:w="7040"/>
      </w:tblGrid>
      <w:tr w:rsidR="003A5BD5" w:rsidRPr="00A94444" w14:paraId="24CA381A" w14:textId="77777777" w:rsidTr="00E15660">
        <w:tc>
          <w:tcPr>
            <w:tcW w:w="448" w:type="pct"/>
            <w:vAlign w:val="center"/>
          </w:tcPr>
          <w:p w14:paraId="5D990A04" w14:textId="17CBCEFB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4552" w:type="pct"/>
            <w:vAlign w:val="center"/>
          </w:tcPr>
          <w:p w14:paraId="53221AB0" w14:textId="00D02C35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3A5BD5" w:rsidRPr="00A94444" w14:paraId="325F1461" w14:textId="77777777" w:rsidTr="00E15660">
        <w:tc>
          <w:tcPr>
            <w:tcW w:w="448" w:type="pct"/>
          </w:tcPr>
          <w:p w14:paraId="7CD715EF" w14:textId="78A60956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552" w:type="pct"/>
          </w:tcPr>
          <w:p w14:paraId="62715F84" w14:textId="4276FAA8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east </w:t>
            </w:r>
            <w:proofErr w:type="gramStart"/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neoplasms[</w:t>
            </w:r>
            <w:proofErr w:type="gramEnd"/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MeSH Terms]</w:t>
            </w:r>
          </w:p>
        </w:tc>
      </w:tr>
      <w:tr w:rsidR="003A5BD5" w:rsidRPr="00A94444" w14:paraId="062A74C8" w14:textId="77777777" w:rsidTr="00E15660">
        <w:tc>
          <w:tcPr>
            <w:tcW w:w="448" w:type="pct"/>
          </w:tcPr>
          <w:p w14:paraId="049D8BA8" w14:textId="51A98A31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552" w:type="pct"/>
          </w:tcPr>
          <w:p w14:paraId="2B036B46" w14:textId="7247D671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(((((((((breast neoplas*[Title/Abstract]) OR (breast tumo*[Title/Abstract])) OR (breast cance*[Title/Abstract])) OR (breast carcinoma*[Title/Abstract])) OR (mammary cance*[Title/Abstract])) OR (mammary neoplas*[Title/Abstract])) OR (mammary carcinoma*[Title/Abstract])) OR (breast malignant neoplas*[Title/Abstract])) OR (breast malignant tumo*[Title/Abstract])) OR (cancer of breast[Title/Abstract])</w:t>
            </w:r>
          </w:p>
        </w:tc>
      </w:tr>
      <w:tr w:rsidR="003A5BD5" w:rsidRPr="00A94444" w14:paraId="4F04D431" w14:textId="77777777" w:rsidTr="00E15660">
        <w:tc>
          <w:tcPr>
            <w:tcW w:w="448" w:type="pct"/>
          </w:tcPr>
          <w:p w14:paraId="25CED8FA" w14:textId="30AF2184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552" w:type="pct"/>
          </w:tcPr>
          <w:p w14:paraId="0B66AAC4" w14:textId="36738332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1 OR #2</w:t>
            </w:r>
          </w:p>
        </w:tc>
      </w:tr>
      <w:tr w:rsidR="003A5BD5" w:rsidRPr="00A94444" w14:paraId="68F41386" w14:textId="77777777" w:rsidTr="00E15660">
        <w:tc>
          <w:tcPr>
            <w:tcW w:w="448" w:type="pct"/>
          </w:tcPr>
          <w:p w14:paraId="074D2E27" w14:textId="7236DE80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552" w:type="pct"/>
          </w:tcPr>
          <w:p w14:paraId="36F0332F" w14:textId="4AEC4B9C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yndrome[</w:t>
            </w:r>
            <w:proofErr w:type="gramEnd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MeSH Terms]</w:t>
            </w:r>
          </w:p>
        </w:tc>
      </w:tr>
      <w:tr w:rsidR="003A5BD5" w:rsidRPr="00A94444" w14:paraId="0AB9634B" w14:textId="77777777" w:rsidTr="00E15660">
        <w:tc>
          <w:tcPr>
            <w:tcW w:w="448" w:type="pct"/>
          </w:tcPr>
          <w:p w14:paraId="769DF4B0" w14:textId="0D1CD559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5</w:t>
            </w:r>
          </w:p>
        </w:tc>
        <w:tc>
          <w:tcPr>
            <w:tcW w:w="4552" w:type="pct"/>
          </w:tcPr>
          <w:p w14:paraId="24C0EB31" w14:textId="0464318E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(((((syndrom*[Title/Abstract]) OR (symptom cluste*[Title/Abstract])) OR (symptom </w:t>
            </w:r>
            <w:proofErr w:type="gramStart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occurrence[</w:t>
            </w:r>
            <w:proofErr w:type="gramEnd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Title/Abstract])) OR (concurrent symptom*[Title/Abstract])) OR (co-existing symptom*[Title/Abstract])) OR (multiple symptom*[Title/Abstract])</w:t>
            </w:r>
          </w:p>
        </w:tc>
      </w:tr>
      <w:tr w:rsidR="003A5BD5" w:rsidRPr="00A94444" w14:paraId="638C4223" w14:textId="77777777" w:rsidTr="00E15660">
        <w:tc>
          <w:tcPr>
            <w:tcW w:w="448" w:type="pct"/>
          </w:tcPr>
          <w:p w14:paraId="0522F091" w14:textId="52BB6346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4552" w:type="pct"/>
          </w:tcPr>
          <w:p w14:paraId="2873A69F" w14:textId="6DF4D9FA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4 OR #5</w:t>
            </w:r>
          </w:p>
        </w:tc>
      </w:tr>
      <w:tr w:rsidR="003A5BD5" w:rsidRPr="00A94444" w14:paraId="28A19BEA" w14:textId="77777777" w:rsidTr="00E15660">
        <w:tc>
          <w:tcPr>
            <w:tcW w:w="448" w:type="pct"/>
          </w:tcPr>
          <w:p w14:paraId="16D2316D" w14:textId="37E4D73A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4552" w:type="pct"/>
          </w:tcPr>
          <w:p w14:paraId="18BEEDFA" w14:textId="413DF3AD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(((((randomised controlled </w:t>
            </w:r>
            <w:proofErr w:type="gramStart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trial[</w:t>
            </w:r>
            <w:proofErr w:type="gramEnd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Publication Type]) OR (randomized controlled trial[Publication Type])) OR (clinical controlled trial[Publication Type])) OR (random*[Title/Abstract])) OR (control*[Title/Abstract])) OR (trial[Title/Abstract])</w:t>
            </w:r>
          </w:p>
        </w:tc>
      </w:tr>
      <w:tr w:rsidR="003A5BD5" w:rsidRPr="00A94444" w14:paraId="504B27B6" w14:textId="77777777" w:rsidTr="00E15660">
        <w:tc>
          <w:tcPr>
            <w:tcW w:w="448" w:type="pct"/>
          </w:tcPr>
          <w:p w14:paraId="20D0C219" w14:textId="0647209B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4552" w:type="pct"/>
          </w:tcPr>
          <w:p w14:paraId="03B3042A" w14:textId="58F926F3" w:rsidR="0090719E" w:rsidRPr="00A94444" w:rsidRDefault="0090719E" w:rsidP="009574E2">
            <w:pPr>
              <w:pStyle w:val="ListParagraph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3 AND #6 AND #7</w:t>
            </w:r>
          </w:p>
        </w:tc>
      </w:tr>
      <w:tr w:rsidR="0090719E" w:rsidRPr="00A94444" w14:paraId="520C06FE" w14:textId="77777777" w:rsidTr="00E15660">
        <w:tc>
          <w:tcPr>
            <w:tcW w:w="448" w:type="pct"/>
          </w:tcPr>
          <w:p w14:paraId="3559829B" w14:textId="1CF248CA" w:rsidR="0090719E" w:rsidRPr="00A94444" w:rsidRDefault="0090719E" w:rsidP="00957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4552" w:type="pct"/>
          </w:tcPr>
          <w:p w14:paraId="45F450B2" w14:textId="4A49B37B" w:rsidR="0090719E" w:rsidRPr="00A94444" w:rsidRDefault="0090719E" w:rsidP="009574E2">
            <w:pPr>
              <w:pStyle w:val="ListParagraph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</w:pPr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3 AND #6 AND #7</w:t>
            </w:r>
            <w:r w:rsidRPr="00A94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Filters: </w:t>
            </w:r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from 2001 - 2023</w:t>
            </w:r>
          </w:p>
        </w:tc>
      </w:tr>
    </w:tbl>
    <w:p w14:paraId="78645EC3" w14:textId="77777777" w:rsidR="004848C4" w:rsidRPr="00A94444" w:rsidRDefault="004848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292D6E" w14:textId="2435E942" w:rsidR="004848C4" w:rsidRPr="00A94444" w:rsidRDefault="00E03BDD" w:rsidP="00D534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444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813D42" w:rsidRPr="00A94444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869"/>
        <w:gridCol w:w="7087"/>
      </w:tblGrid>
      <w:tr w:rsidR="003A5BD5" w:rsidRPr="00A94444" w14:paraId="74D029D9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FDDE" w14:textId="35FE2E2C" w:rsidR="0090719E" w:rsidRPr="00A94444" w:rsidRDefault="0090719E" w:rsidP="00813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1C3D" w14:textId="77777777" w:rsidR="0090719E" w:rsidRPr="00A94444" w:rsidRDefault="0090719E" w:rsidP="00813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 Query</w:t>
            </w:r>
          </w:p>
        </w:tc>
      </w:tr>
      <w:tr w:rsidR="003A5BD5" w:rsidRPr="00A94444" w14:paraId="3AF64025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159B" w14:textId="733E12B1" w:rsidR="0090719E" w:rsidRPr="00A94444" w:rsidRDefault="0090719E" w:rsidP="00433CD3">
            <w:pPr>
              <w:spacing w:after="0" w:line="240" w:lineRule="auto"/>
              <w:ind w:right="4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BC58" w14:textId="3BB9275B" w:rsidR="0090719E" w:rsidRPr="00A94444" w:rsidRDefault="0090719E" w:rsidP="00813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(((((((((TS</w:t>
            </w:r>
            <w:proofErr w:type="gramStart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=(</w:t>
            </w:r>
            <w:proofErr w:type="gramEnd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breast neoplas*)) OR TS=(breast tumo*)) OR TS=(breast cance*)) OR TS=(breast carcinoma*)) OR TS=(mammary cance*)) OR TS=(mammary neoplas*)) OR TS=(mammary carcinoma*)) OR TS=(breast malignant neoplas*)) OR TS=(breast malignant tumo*)) OR TS=(cancer of breast)</w:t>
            </w: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  <w:tr w:rsidR="003A5BD5" w:rsidRPr="00A94444" w14:paraId="556DF24D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A7CA" w14:textId="2F5FFFCC" w:rsidR="0090719E" w:rsidRPr="00A94444" w:rsidRDefault="0090719E" w:rsidP="00433CD3">
            <w:pPr>
              <w:spacing w:after="0" w:line="240" w:lineRule="auto"/>
              <w:ind w:right="4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9C24" w14:textId="19D3D25F" w:rsidR="0090719E" w:rsidRPr="00A94444" w:rsidRDefault="0090719E" w:rsidP="00813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(((((TS=(syndrom*)) OR TS</w:t>
            </w:r>
            <w:proofErr w:type="gramStart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=(</w:t>
            </w:r>
            <w:proofErr w:type="gramEnd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symptom cluste*)) OR TS=(symptom occurrence)) OR TS=(concurrent symptom*)) OR TS=(co-existing symptom*)) OR TS=(multiple symptom*)</w:t>
            </w: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  <w:tr w:rsidR="003A5BD5" w:rsidRPr="00A94444" w14:paraId="1CB34D36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78D2" w14:textId="018F1267" w:rsidR="0090719E" w:rsidRPr="00A94444" w:rsidRDefault="0090719E" w:rsidP="00433CD3">
            <w:pPr>
              <w:spacing w:after="0" w:line="240" w:lineRule="auto"/>
              <w:ind w:right="4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EF87" w14:textId="1265AD85" w:rsidR="0090719E" w:rsidRPr="00A94444" w:rsidRDefault="0090719E" w:rsidP="00813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((((TI</w:t>
            </w:r>
            <w:proofErr w:type="gramStart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=(</w:t>
            </w:r>
            <w:proofErr w:type="gramEnd"/>
            <w:r w:rsidRPr="00A944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randomized controlled trial)) OR TI=(randomised controlled trial)) OR TI=(controlled clinical trial)) OR TI=(random*)) OR TI=(control*)</w:t>
            </w:r>
          </w:p>
        </w:tc>
      </w:tr>
      <w:tr w:rsidR="003A5BD5" w:rsidRPr="00A94444" w14:paraId="5C6DEC09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C096" w14:textId="2D03B04C" w:rsidR="0090719E" w:rsidRPr="00A94444" w:rsidRDefault="0090719E" w:rsidP="00433CD3">
            <w:pPr>
              <w:spacing w:after="0" w:line="240" w:lineRule="auto"/>
              <w:ind w:right="4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3394" w14:textId="6B5F1245" w:rsidR="0090719E" w:rsidRPr="00A94444" w:rsidRDefault="0090719E" w:rsidP="00813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:rsidR="0090719E" w:rsidRPr="00A94444" w14:paraId="24ECEE28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7ED8" w14:textId="16EA13BB" w:rsidR="0090719E" w:rsidRPr="00A94444" w:rsidRDefault="0090719E" w:rsidP="00433CD3">
            <w:pPr>
              <w:spacing w:after="0" w:line="240" w:lineRule="auto"/>
              <w:ind w:right="4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084" w14:textId="7E05AC4E" w:rsidR="0090719E" w:rsidRPr="00A94444" w:rsidRDefault="0090719E" w:rsidP="00813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Timespan: 2001-01-01 to 2023-08-017</w:t>
            </w: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</w:tbl>
    <w:p w14:paraId="7C96C2C7" w14:textId="77777777" w:rsidR="004848C4" w:rsidRPr="00A94444" w:rsidRDefault="004848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487342" w14:textId="719F3834" w:rsidR="00E03BDD" w:rsidRPr="00A94444" w:rsidRDefault="00E03BDD" w:rsidP="00E03B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444">
        <w:rPr>
          <w:rFonts w:ascii="Times New Roman" w:hAnsi="Times New Roman" w:cs="Times New Roman"/>
          <w:b/>
          <w:bCs/>
          <w:sz w:val="24"/>
          <w:szCs w:val="24"/>
        </w:rPr>
        <w:t xml:space="preserve">3.Cochrane </w:t>
      </w:r>
    </w:p>
    <w:tbl>
      <w:tblPr>
        <w:tblW w:w="7534" w:type="dxa"/>
        <w:tblLook w:val="04A0" w:firstRow="1" w:lastRow="0" w:firstColumn="1" w:lastColumn="0" w:noHBand="0" w:noVBand="1"/>
      </w:tblPr>
      <w:tblGrid>
        <w:gridCol w:w="869"/>
        <w:gridCol w:w="6683"/>
      </w:tblGrid>
      <w:tr w:rsidR="003A5BD5" w:rsidRPr="00A94444" w14:paraId="2BB6ADEF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B402" w14:textId="71FF28FA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773C" w14:textId="77777777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 Query</w:t>
            </w:r>
          </w:p>
        </w:tc>
      </w:tr>
      <w:tr w:rsidR="003A5BD5" w:rsidRPr="00A94444" w14:paraId="68D1B88E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641F" w14:textId="68C1B522" w:rsidR="0090719E" w:rsidRPr="00A94444" w:rsidRDefault="0090719E" w:rsidP="00D53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B8DF" w14:textId="7017381A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MeSH descriptor: [Breast Neoplasms] explode all trees</w:t>
            </w:r>
          </w:p>
        </w:tc>
      </w:tr>
      <w:tr w:rsidR="003A5BD5" w:rsidRPr="00A94444" w14:paraId="7CAC0FB9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0424" w14:textId="6A4ED0A3" w:rsidR="0090719E" w:rsidRPr="00A94444" w:rsidRDefault="0090719E" w:rsidP="00D53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A9C6" w14:textId="13D9008C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(breast neoplas*</w:t>
            </w:r>
            <w:proofErr w:type="gramStart"/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):ti</w:t>
            </w:r>
            <w:proofErr w:type="gramEnd"/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,ab,kw OR (breast tumo*):ti,ab,kw OR (breast cance*):ti,ab,kw OR (breast carcinoma*):ti,ab,kw OR (mammary cance*):ti,ab,kw</w:t>
            </w:r>
          </w:p>
        </w:tc>
      </w:tr>
      <w:tr w:rsidR="003A5BD5" w:rsidRPr="00A94444" w14:paraId="69039200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1973" w14:textId="6CA6E91C" w:rsidR="0090719E" w:rsidRPr="00A94444" w:rsidRDefault="0090719E" w:rsidP="00D53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4AB0" w14:textId="472E13C7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(mammary neoplas*</w:t>
            </w:r>
            <w:proofErr w:type="gramStart"/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):ti</w:t>
            </w:r>
            <w:proofErr w:type="gramEnd"/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,ab,kw OR (mammary carcinoma):ti,ab,kw OR (breast malignant neoplas*):ti,ab,kw OR (breast malignant tumo*):ti,ab,kw OR (cancer of breast):ti,ab,kw</w:t>
            </w: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3A5BD5" w:rsidRPr="00A94444" w14:paraId="5B568AFF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E504" w14:textId="623DC95C" w:rsidR="0090719E" w:rsidRPr="00A94444" w:rsidRDefault="0090719E" w:rsidP="00D53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BDFE" w14:textId="69FE7BCB" w:rsidR="0090719E" w:rsidRPr="00A94444" w:rsidRDefault="0090719E" w:rsidP="00BA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1 OR #2 OR #3</w:t>
            </w:r>
          </w:p>
        </w:tc>
      </w:tr>
      <w:tr w:rsidR="003A5BD5" w:rsidRPr="00A94444" w14:paraId="3A465AD2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499B" w14:textId="265E5910" w:rsidR="0090719E" w:rsidRPr="00A94444" w:rsidRDefault="0090719E" w:rsidP="00D53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C02F" w14:textId="3508693F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(Syndrom*</w:t>
            </w:r>
            <w:proofErr w:type="gramStart"/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):ti</w:t>
            </w:r>
            <w:proofErr w:type="gramEnd"/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,ab,kw OR (symptom cluste*):ti,ab,kw OR (symptom occurrence):ti,ab,kw OR (concurrent symptom*):ti,ab,kw OR (co-existing symptom*):ti,ab,kw</w:t>
            </w:r>
          </w:p>
        </w:tc>
      </w:tr>
      <w:tr w:rsidR="003A5BD5" w:rsidRPr="00A94444" w14:paraId="645F1D84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951C" w14:textId="5E744323" w:rsidR="0090719E" w:rsidRPr="00A94444" w:rsidRDefault="0090719E" w:rsidP="00D53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3927" w14:textId="148BC676" w:rsidR="0090719E" w:rsidRPr="00A94444" w:rsidRDefault="0090719E" w:rsidP="00BA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(multiple symptom*</w:t>
            </w:r>
            <w:proofErr w:type="gramStart"/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):ti</w:t>
            </w:r>
            <w:proofErr w:type="gramEnd"/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</w:p>
        </w:tc>
      </w:tr>
      <w:tr w:rsidR="003A5BD5" w:rsidRPr="00A94444" w14:paraId="7E467C27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768F" w14:textId="1D409E09" w:rsidR="0090719E" w:rsidRPr="00A94444" w:rsidRDefault="0090719E" w:rsidP="00D53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3932" w14:textId="1CD2C972" w:rsidR="0090719E" w:rsidRPr="00A94444" w:rsidRDefault="0090719E" w:rsidP="00BA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MeSH descriptor: [Syndrome] explode all trees</w:t>
            </w:r>
          </w:p>
        </w:tc>
      </w:tr>
      <w:tr w:rsidR="003A5BD5" w:rsidRPr="00A94444" w14:paraId="675EC360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2FC5" w14:textId="08AB3929" w:rsidR="0090719E" w:rsidRPr="00A94444" w:rsidRDefault="0090719E" w:rsidP="00D53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5927" w14:textId="38627399" w:rsidR="0090719E" w:rsidRPr="00A94444" w:rsidRDefault="0090719E" w:rsidP="00BA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5 OR #6 OR #7</w:t>
            </w:r>
          </w:p>
        </w:tc>
      </w:tr>
      <w:tr w:rsidR="003A5BD5" w:rsidRPr="00A94444" w14:paraId="3E80E12F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B85E" w14:textId="7A2F56B3" w:rsidR="0090719E" w:rsidRPr="00A94444" w:rsidRDefault="0090719E" w:rsidP="00D53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F6D1" w14:textId="73C3375B" w:rsidR="0090719E" w:rsidRPr="00A94444" w:rsidRDefault="0090719E" w:rsidP="00BA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(controlled clinical trial):pt OR (</w:t>
            </w:r>
            <w:proofErr w:type="gramStart"/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randomi?ed</w:t>
            </w:r>
            <w:proofErr w:type="gramEnd"/>
            <w:r w:rsidRPr="00A94444">
              <w:rPr>
                <w:rFonts w:ascii="Times New Roman" w:hAnsi="Times New Roman" w:cs="Times New Roman"/>
                <w:sz w:val="24"/>
                <w:szCs w:val="24"/>
              </w:rPr>
              <w:t xml:space="preserve"> control trial):pt OR (random*):pt OR (control*):ti,ab,kw</w:t>
            </w:r>
          </w:p>
        </w:tc>
      </w:tr>
      <w:tr w:rsidR="003A5BD5" w:rsidRPr="00A94444" w14:paraId="1581CDCB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4208" w14:textId="5B48DDA3" w:rsidR="0090719E" w:rsidRPr="00A94444" w:rsidRDefault="0090719E" w:rsidP="00D53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20D2" w14:textId="4F6F6B45" w:rsidR="0090719E" w:rsidRPr="00A94444" w:rsidRDefault="0090719E" w:rsidP="00BA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4 AND #8 AND #9</w:t>
            </w:r>
          </w:p>
        </w:tc>
      </w:tr>
      <w:tr w:rsidR="0090719E" w:rsidRPr="00A94444" w14:paraId="7EF7BDF3" w14:textId="77777777" w:rsidTr="00E15660">
        <w:trPr>
          <w:trHeight w:val="220"/>
        </w:trPr>
        <w:tc>
          <w:tcPr>
            <w:tcW w:w="7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D528" w14:textId="3C34E95E" w:rsidR="0090719E" w:rsidRPr="00A94444" w:rsidRDefault="0090719E" w:rsidP="002321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als matching #10 from2001-2023</w:t>
            </w:r>
          </w:p>
        </w:tc>
      </w:tr>
    </w:tbl>
    <w:p w14:paraId="04DD454E" w14:textId="77777777" w:rsidR="0023213A" w:rsidRPr="00A94444" w:rsidRDefault="0023213A" w:rsidP="005651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E0F560" w14:textId="0A70BEED" w:rsidR="0056512C" w:rsidRPr="00A94444" w:rsidRDefault="00D31C2E" w:rsidP="005651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444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143FF2" w:rsidRPr="00A94444">
        <w:rPr>
          <w:rFonts w:ascii="Times New Roman" w:hAnsi="Times New Roman" w:cs="Times New Roman"/>
          <w:sz w:val="24"/>
          <w:szCs w:val="24"/>
        </w:rPr>
        <w:t xml:space="preserve"> </w:t>
      </w:r>
      <w:r w:rsidR="00143FF2" w:rsidRPr="00A94444">
        <w:rPr>
          <w:rFonts w:ascii="Times New Roman" w:hAnsi="Times New Roman" w:cs="Times New Roman"/>
          <w:b/>
          <w:bCs/>
          <w:sz w:val="24"/>
          <w:szCs w:val="24"/>
        </w:rPr>
        <w:t>CINAHL</w:t>
      </w:r>
      <w:r w:rsidR="0056512C" w:rsidRPr="00A944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3FF2" w:rsidRPr="00A94444">
        <w:rPr>
          <w:rFonts w:ascii="Times New Roman" w:hAnsi="Times New Roman" w:cs="Times New Roman"/>
          <w:b/>
          <w:bCs/>
          <w:sz w:val="24"/>
          <w:szCs w:val="24"/>
        </w:rPr>
        <w:t>Ultimate</w:t>
      </w:r>
    </w:p>
    <w:tbl>
      <w:tblPr>
        <w:tblW w:w="7928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3"/>
        <w:gridCol w:w="7095"/>
      </w:tblGrid>
      <w:tr w:rsidR="003A5BD5" w:rsidRPr="00A94444" w14:paraId="6AA720F3" w14:textId="77777777" w:rsidTr="00E15660">
        <w:trPr>
          <w:trHeight w:val="4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0A4C90C" w14:textId="6D8FFD43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CC18DAD" w14:textId="713836D4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Query</w:t>
            </w:r>
          </w:p>
        </w:tc>
      </w:tr>
      <w:tr w:rsidR="003A5BD5" w:rsidRPr="00A94444" w14:paraId="36470D36" w14:textId="77777777" w:rsidTr="00E1566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59F3944" w14:textId="77777777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864A89D" w14:textId="193FFE88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U breast neoplasms OR SU breast neoplas* OR SU breast tumo* OR SU breast cance* OR SU breast carcinoma* OR SU mammary cance* OR SU mammary neoplas* OR SU mammary carcinoma* OR SU breast malignant neoplas* OR SU breast malignant tumo* OR SU cancer of breast</w:t>
            </w:r>
          </w:p>
        </w:tc>
      </w:tr>
      <w:tr w:rsidR="003A5BD5" w:rsidRPr="00A94444" w14:paraId="63578E87" w14:textId="77777777" w:rsidTr="00E1566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FE9535" w14:textId="433D48DD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AEFE99" w14:textId="42430283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U syndrom* OR SU symptom cluste* OR SU symptom occurrence OR SU concurrent symptom* OR SU multiple symptom* OR SU co-existing symptom* </w:t>
            </w:r>
          </w:p>
        </w:tc>
      </w:tr>
      <w:tr w:rsidR="003A5BD5" w:rsidRPr="00A94444" w14:paraId="0F999E58" w14:textId="77777777" w:rsidTr="00E1566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A659ED" w14:textId="0E77214E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D48E99" w14:textId="5B79D1A8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 </w:t>
            </w:r>
            <w:proofErr w:type="gramStart"/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randomi?ed</w:t>
            </w:r>
            <w:proofErr w:type="gramEnd"/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led trials OR SU rct OR SU random* OR SU control* OR PT controlled clinical trial </w:t>
            </w:r>
          </w:p>
        </w:tc>
      </w:tr>
      <w:tr w:rsidR="003A5BD5" w:rsidRPr="00A94444" w14:paraId="6E20B128" w14:textId="77777777" w:rsidTr="00E1566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F5B76C5" w14:textId="2EACE3A2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E84F64" w14:textId="792146C6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1 AND S2 AND S3 </w:t>
            </w:r>
          </w:p>
        </w:tc>
      </w:tr>
      <w:tr w:rsidR="0090719E" w:rsidRPr="00A94444" w14:paraId="072BAC9E" w14:textId="77777777" w:rsidTr="00E1566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DC7104" w14:textId="35DFE901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E8756D" w14:textId="517EB7E0" w:rsidR="0090719E" w:rsidRPr="00A94444" w:rsidRDefault="0090719E" w:rsidP="0014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1 AND S2 AND S3   Limiters - Published Date: 20010101-20231231 Narrow by Language: - english</w:t>
            </w:r>
          </w:p>
        </w:tc>
      </w:tr>
    </w:tbl>
    <w:p w14:paraId="34B06BE0" w14:textId="77777777" w:rsidR="00143FF2" w:rsidRPr="00A94444" w:rsidRDefault="00143FF2" w:rsidP="0056512C">
      <w:pPr>
        <w:rPr>
          <w:rFonts w:ascii="Times New Roman" w:hAnsi="Times New Roman" w:cs="Times New Roman"/>
          <w:sz w:val="24"/>
          <w:szCs w:val="24"/>
        </w:rPr>
      </w:pPr>
    </w:p>
    <w:p w14:paraId="08011B77" w14:textId="48F9BDC6" w:rsidR="00EF5085" w:rsidRPr="00A94444" w:rsidRDefault="00D31C2E" w:rsidP="00EF50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44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43FF2" w:rsidRPr="00A9444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F5085" w:rsidRPr="00A94444">
        <w:rPr>
          <w:rFonts w:ascii="Times New Roman" w:hAnsi="Times New Roman" w:cs="Times New Roman"/>
          <w:b/>
          <w:bCs/>
          <w:sz w:val="24"/>
          <w:szCs w:val="24"/>
        </w:rPr>
        <w:t xml:space="preserve"> Ovid MEDLINE(R) ALL </w:t>
      </w:r>
    </w:p>
    <w:tbl>
      <w:tblPr>
        <w:tblW w:w="7750" w:type="dxa"/>
        <w:tblLook w:val="04A0" w:firstRow="1" w:lastRow="0" w:firstColumn="1" w:lastColumn="0" w:noHBand="0" w:noVBand="1"/>
      </w:tblPr>
      <w:tblGrid>
        <w:gridCol w:w="869"/>
        <w:gridCol w:w="6987"/>
      </w:tblGrid>
      <w:tr w:rsidR="003A5BD5" w:rsidRPr="00A94444" w14:paraId="22A359E1" w14:textId="77777777" w:rsidTr="00E15660">
        <w:trPr>
          <w:trHeight w:val="19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10A4" w14:textId="77777777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2F08" w14:textId="77777777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 Query</w:t>
            </w:r>
          </w:p>
        </w:tc>
      </w:tr>
      <w:tr w:rsidR="003A5BD5" w:rsidRPr="00A94444" w14:paraId="24242A3E" w14:textId="77777777" w:rsidTr="00E15660">
        <w:trPr>
          <w:trHeight w:val="19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DFD5" w14:textId="77777777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D914" w14:textId="620A3EC9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Breast Neoplasms/</w:t>
            </w: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3A5BD5" w:rsidRPr="00A94444" w14:paraId="219798E0" w14:textId="77777777" w:rsidTr="00E15660">
        <w:trPr>
          <w:trHeight w:val="19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6278" w14:textId="77777777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562F" w14:textId="460DA11F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(breast neoplas* or breast tumo* or breast cance* or breast carcinoma* or mammary cance* or mammary neoplas* or mammary carcinoma or breast malignant neoplas* or breast malignant tumo* or cancer of breast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A5BD5" w:rsidRPr="00A94444" w14:paraId="104E314C" w14:textId="77777777" w:rsidTr="00E15660">
        <w:trPr>
          <w:trHeight w:val="19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EF6E" w14:textId="7D492CF4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FF5D" w14:textId="04273917" w:rsidR="0090719E" w:rsidRPr="00A94444" w:rsidRDefault="0090719E" w:rsidP="00BA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 xml:space="preserve">1 or 2 </w:t>
            </w:r>
          </w:p>
        </w:tc>
      </w:tr>
      <w:tr w:rsidR="003A5BD5" w:rsidRPr="00A94444" w14:paraId="19AD7EDA" w14:textId="77777777" w:rsidTr="00E15660">
        <w:trPr>
          <w:trHeight w:val="19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EF7A" w14:textId="101F04FA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DE02" w14:textId="2E2336D8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Syndrome/</w:t>
            </w: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3A5BD5" w:rsidRPr="00A94444" w14:paraId="67DD5998" w14:textId="77777777" w:rsidTr="00E15660">
        <w:trPr>
          <w:trHeight w:val="19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3EBF" w14:textId="79C190EF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5A99" w14:textId="77777777" w:rsidR="0090719E" w:rsidRPr="00A94444" w:rsidRDefault="0090719E" w:rsidP="00501F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BBBFF26" w14:textId="68AA92BF" w:rsidR="0090719E" w:rsidRPr="00A94444" w:rsidRDefault="0090719E" w:rsidP="00501F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(syndrom* or symptom cluste* or symptom occurrence or concurrent symptom* or co-existing symptom* or multiple symptom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A5BD5" w:rsidRPr="00A94444" w14:paraId="4CAC4157" w14:textId="77777777" w:rsidTr="00E15660">
        <w:trPr>
          <w:trHeight w:val="19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7083" w14:textId="279EC362" w:rsidR="0090719E" w:rsidRPr="00A94444" w:rsidRDefault="0090719E" w:rsidP="00BA6F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552A" w14:textId="2127E273" w:rsidR="0090719E" w:rsidRPr="00A94444" w:rsidRDefault="0090719E" w:rsidP="00BA6F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4 or 5</w:t>
            </w:r>
          </w:p>
        </w:tc>
      </w:tr>
      <w:tr w:rsidR="003A5BD5" w:rsidRPr="00A94444" w14:paraId="7327B6FC" w14:textId="77777777" w:rsidTr="00E15660">
        <w:trPr>
          <w:trHeight w:val="19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2119" w14:textId="5607A3C5" w:rsidR="0090719E" w:rsidRPr="00A94444" w:rsidRDefault="0090719E" w:rsidP="00E677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DA103" w14:textId="118EC50F" w:rsidR="0090719E" w:rsidRPr="00A94444" w:rsidRDefault="0090719E" w:rsidP="00E677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randomized controlled trial/</w:t>
            </w:r>
          </w:p>
        </w:tc>
      </w:tr>
      <w:tr w:rsidR="003A5BD5" w:rsidRPr="00A94444" w14:paraId="40548D86" w14:textId="77777777" w:rsidTr="00E15660">
        <w:trPr>
          <w:trHeight w:val="2268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EDBF" w14:textId="71689DAD" w:rsidR="0090719E" w:rsidRPr="00A94444" w:rsidRDefault="0090719E" w:rsidP="00E677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8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5A1BD" w14:textId="782B1281" w:rsidR="0090719E" w:rsidRPr="00A94444" w:rsidRDefault="0090719E" w:rsidP="00E67799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(randomized controlled trial or controlled clinical trial or randomised controlled trial or random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A5BD5" w:rsidRPr="00A94444" w14:paraId="626A5D0E" w14:textId="77777777" w:rsidTr="00E15660">
        <w:trPr>
          <w:trHeight w:val="19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B11A" w14:textId="3E57E121" w:rsidR="0090719E" w:rsidRPr="00A94444" w:rsidRDefault="0090719E" w:rsidP="00EF50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5FD4D" w14:textId="1CD8387F" w:rsidR="0090719E" w:rsidRPr="00A94444" w:rsidRDefault="0090719E" w:rsidP="00EF50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7 or 8 </w:t>
            </w:r>
          </w:p>
        </w:tc>
      </w:tr>
      <w:tr w:rsidR="003A5BD5" w:rsidRPr="00A94444" w14:paraId="2B7913BE" w14:textId="77777777" w:rsidTr="00E15660">
        <w:trPr>
          <w:trHeight w:val="10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333C" w14:textId="45699B24" w:rsidR="0090719E" w:rsidRPr="00A94444" w:rsidRDefault="0090719E" w:rsidP="00EF50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343A" w14:textId="5EB1E76D" w:rsidR="0090719E" w:rsidRPr="00A94444" w:rsidRDefault="0090719E" w:rsidP="00EF5085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3 and 6 and 9</w:t>
            </w:r>
          </w:p>
        </w:tc>
      </w:tr>
      <w:tr w:rsidR="0090719E" w:rsidRPr="00A94444" w14:paraId="5C11D3B3" w14:textId="77777777" w:rsidTr="00E15660">
        <w:trPr>
          <w:trHeight w:val="19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21714" w14:textId="7EB025F9" w:rsidR="0090719E" w:rsidRPr="00A94444" w:rsidRDefault="0090719E" w:rsidP="00EF50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C1B01" w14:textId="694C9EF4" w:rsidR="0090719E" w:rsidRPr="00A94444" w:rsidRDefault="0090719E" w:rsidP="00FA724A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limit 10 to yr="2001 -Current"</w:t>
            </w:r>
          </w:p>
        </w:tc>
      </w:tr>
    </w:tbl>
    <w:p w14:paraId="2F2539E0" w14:textId="77777777" w:rsidR="00D31C2E" w:rsidRPr="00A94444" w:rsidRDefault="00D31C2E" w:rsidP="00EF5085">
      <w:pPr>
        <w:rPr>
          <w:rFonts w:ascii="Times New Roman" w:hAnsi="Times New Roman" w:cs="Times New Roman"/>
          <w:sz w:val="24"/>
          <w:szCs w:val="24"/>
        </w:rPr>
      </w:pPr>
    </w:p>
    <w:p w14:paraId="6492F61E" w14:textId="0CDB0C98" w:rsidR="00D31C2E" w:rsidRPr="00A94444" w:rsidRDefault="00D31C2E" w:rsidP="00EF50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444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="005956CB" w:rsidRPr="00A94444">
        <w:rPr>
          <w:rFonts w:ascii="Times New Roman" w:hAnsi="Times New Roman" w:cs="Times New Roman"/>
          <w:b/>
          <w:bCs/>
          <w:sz w:val="24"/>
          <w:szCs w:val="24"/>
        </w:rPr>
        <w:t xml:space="preserve"> PsycINFO</w:t>
      </w:r>
    </w:p>
    <w:tbl>
      <w:tblPr>
        <w:tblW w:w="8081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3"/>
        <w:gridCol w:w="7248"/>
      </w:tblGrid>
      <w:tr w:rsidR="003A5BD5" w:rsidRPr="00A94444" w14:paraId="1B82E4BB" w14:textId="77777777" w:rsidTr="00E15660">
        <w:trPr>
          <w:trHeight w:val="4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DBA7C4" w14:textId="77777777" w:rsidR="005968EE" w:rsidRPr="00A94444" w:rsidRDefault="005968EE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BFE3E4" w14:textId="77777777" w:rsidR="005968EE" w:rsidRPr="00A94444" w:rsidRDefault="005968EE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Query</w:t>
            </w:r>
          </w:p>
        </w:tc>
      </w:tr>
      <w:tr w:rsidR="003A5BD5" w:rsidRPr="00A94444" w14:paraId="0466BD04" w14:textId="77777777" w:rsidTr="00E1566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8DA76A" w14:textId="77777777" w:rsidR="005968EE" w:rsidRPr="00A94444" w:rsidRDefault="005968EE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5C39F0" w14:textId="77777777" w:rsidR="005968EE" w:rsidRPr="00A94444" w:rsidRDefault="005968EE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U breast neoplasms OR SU breast neoplas* OR SU breast tumo* OR SU breast cance* OR SU breast carcinoma* OR SU mammary cance* OR SU mammary neoplas* OR SU mammary carcinoma* OR SU breast malignant neoplas* OR SU breast malignant tumo* OR SU cancer of breast</w:t>
            </w:r>
          </w:p>
        </w:tc>
      </w:tr>
      <w:tr w:rsidR="003A5BD5" w:rsidRPr="00A94444" w14:paraId="6AF27234" w14:textId="77777777" w:rsidTr="00E1566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46DED76" w14:textId="77777777" w:rsidR="005968EE" w:rsidRPr="00A94444" w:rsidRDefault="005968EE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83BABBF" w14:textId="7B51C613" w:rsidR="005968EE" w:rsidRPr="00A94444" w:rsidRDefault="005968EE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U syndrome OR SU symptom cluste* OR SU concurrent symptom* OR SU symptom occurrence OR SU co-existing symptom* OR SU multiple symptom* OR SU syndrom*</w:t>
            </w:r>
          </w:p>
        </w:tc>
      </w:tr>
      <w:tr w:rsidR="003A5BD5" w:rsidRPr="00A94444" w14:paraId="7F9E0448" w14:textId="77777777" w:rsidTr="00E1566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2143132" w14:textId="77777777" w:rsidR="005968EE" w:rsidRPr="00A94444" w:rsidRDefault="005968EE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BB03232" w14:textId="5B36840C" w:rsidR="005968EE" w:rsidRPr="00A94444" w:rsidRDefault="005968EE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PT </w:t>
            </w:r>
            <w:proofErr w:type="gramStart"/>
            <w:r w:rsidRPr="00A94444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randomi?ed</w:t>
            </w:r>
            <w:proofErr w:type="gramEnd"/>
            <w:r w:rsidRPr="00A94444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controlled trials OR PT controlled clinical trial OR SU random* OR SU rct OR SU control* OR SU trial</w:t>
            </w:r>
          </w:p>
        </w:tc>
      </w:tr>
      <w:tr w:rsidR="005968EE" w:rsidRPr="00A94444" w14:paraId="1EEBD05C" w14:textId="77777777" w:rsidTr="00E15660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C174A32" w14:textId="77777777" w:rsidR="005968EE" w:rsidRPr="00A94444" w:rsidRDefault="005968EE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4865846" w14:textId="77777777" w:rsidR="005968EE" w:rsidRPr="00A94444" w:rsidRDefault="005968EE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1 AND S2 AND S3</w:t>
            </w:r>
            <w:r w:rsidRPr="00A94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</w:tbl>
    <w:p w14:paraId="1D49F3CE" w14:textId="77777777" w:rsidR="002459AF" w:rsidRPr="00A94444" w:rsidRDefault="002459AF" w:rsidP="00EF50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9BC2F5" w14:textId="2854A403" w:rsidR="00B84146" w:rsidRPr="00A94444" w:rsidRDefault="005956CB" w:rsidP="00EF50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444">
        <w:rPr>
          <w:rFonts w:ascii="Times New Roman" w:hAnsi="Times New Roman" w:cs="Times New Roman"/>
          <w:b/>
          <w:bCs/>
          <w:sz w:val="24"/>
          <w:szCs w:val="24"/>
        </w:rPr>
        <w:t>7.</w:t>
      </w:r>
      <w:r w:rsidR="008B295B" w:rsidRPr="00A944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B295B" w:rsidRPr="00A94444">
        <w:rPr>
          <w:rFonts w:ascii="Times New Roman" w:hAnsi="Times New Roman" w:cs="Times New Roman"/>
          <w:b/>
          <w:bCs/>
          <w:sz w:val="24"/>
          <w:szCs w:val="24"/>
        </w:rPr>
        <w:t>EMBase</w:t>
      </w:r>
      <w:proofErr w:type="spellEnd"/>
    </w:p>
    <w:tbl>
      <w:tblPr>
        <w:tblW w:w="7534" w:type="dxa"/>
        <w:tblLook w:val="04A0" w:firstRow="1" w:lastRow="0" w:firstColumn="1" w:lastColumn="0" w:noHBand="0" w:noVBand="1"/>
      </w:tblPr>
      <w:tblGrid>
        <w:gridCol w:w="869"/>
        <w:gridCol w:w="6683"/>
      </w:tblGrid>
      <w:tr w:rsidR="003A5BD5" w:rsidRPr="00A94444" w14:paraId="4A158D21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FC7F" w14:textId="77777777" w:rsidR="00681A00" w:rsidRPr="00A94444" w:rsidRDefault="00681A00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67D5" w14:textId="77777777" w:rsidR="00681A00" w:rsidRPr="00A94444" w:rsidRDefault="00681A00" w:rsidP="003D5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earch Query</w:t>
            </w:r>
          </w:p>
        </w:tc>
      </w:tr>
      <w:tr w:rsidR="003A5BD5" w:rsidRPr="00A94444" w14:paraId="4D0658FE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00DB" w14:textId="77777777" w:rsidR="00681A00" w:rsidRPr="00A94444" w:rsidRDefault="00681A00" w:rsidP="002A1B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B18A" w14:textId="5C53A376" w:rsidR="00681A00" w:rsidRPr="00A94444" w:rsidRDefault="00681A00" w:rsidP="002A1B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Style w:val="term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'</w:t>
            </w:r>
            <w:proofErr w:type="gramStart"/>
            <w:r w:rsidRPr="00A94444">
              <w:rPr>
                <w:rStyle w:val="term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reast</w:t>
            </w:r>
            <w:proofErr w:type="gramEnd"/>
            <w:r w:rsidRPr="00A94444">
              <w:rPr>
                <w:rStyle w:val="term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tumor'</w:t>
            </w:r>
            <w:r w:rsidRPr="00A94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exp</w:t>
            </w:r>
          </w:p>
        </w:tc>
      </w:tr>
      <w:tr w:rsidR="003A5BD5" w:rsidRPr="00A94444" w14:paraId="2F9331E0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539" w14:textId="77777777" w:rsidR="00681A00" w:rsidRPr="00A94444" w:rsidRDefault="00681A00" w:rsidP="002A1B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433A" w14:textId="30A516B8" w:rsidR="00681A00" w:rsidRPr="00A94444" w:rsidRDefault="00681A00" w:rsidP="002A1B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'breast tumo*':ti,ab,kw OR 'breast cance*':ti,ab,kw OR 'breast carcinoma*':ti,ab,kw OR 'mammary cance*':ti,ab,kw OR 'mammary neoplas*':ti,ab,kw OR 'mammary carcinoma':ti,ab,kw OR 'breast malignant neoplas*':ti,ab,kw OR 'breast malignant tumo*':ti,ab,kw OR 'human mammary neoplas*':ti,ab,kw OR 'breast neoplas*':ti,ab,kw</w:t>
            </w:r>
          </w:p>
        </w:tc>
      </w:tr>
      <w:tr w:rsidR="003A5BD5" w:rsidRPr="00A94444" w14:paraId="26B6EC2E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1A78" w14:textId="77777777" w:rsidR="00681A00" w:rsidRPr="00A94444" w:rsidRDefault="00681A00" w:rsidP="002A1B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3AFE" w14:textId="2886E19E" w:rsidR="00681A00" w:rsidRPr="00A94444" w:rsidRDefault="00681A00" w:rsidP="002A1B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3A5BD5" w:rsidRPr="00A94444" w14:paraId="10EF9873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571C" w14:textId="77777777" w:rsidR="00681A00" w:rsidRPr="00A94444" w:rsidRDefault="00681A00" w:rsidP="002A1B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A210" w14:textId="7488EED8" w:rsidR="00681A00" w:rsidRPr="00A94444" w:rsidRDefault="00681A00" w:rsidP="002A1B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syndrom</w:t>
            </w:r>
            <w:proofErr w:type="gramStart"/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*:ti</w:t>
            </w:r>
            <w:proofErr w:type="gramEnd"/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,ab,kw OR 'symptom cluste*':ti,ab,kw OR 'symptom occurrence':ti,ab,kw OR 'concurrent symptom*':ti,ab,kw OR 'co-existing symptom*':ti,ab,kw OR 'multiple symptom*':ti,ab,kw</w:t>
            </w:r>
          </w:p>
        </w:tc>
      </w:tr>
      <w:tr w:rsidR="003A5BD5" w:rsidRPr="00A94444" w14:paraId="12103D59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2946" w14:textId="77777777" w:rsidR="00681A00" w:rsidRPr="00A94444" w:rsidRDefault="00681A00" w:rsidP="002A1B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56CA" w14:textId="3B6B59E4" w:rsidR="00681A00" w:rsidRPr="00A94444" w:rsidRDefault="00681A00" w:rsidP="002A1B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</w:t>
            </w:r>
            <w:proofErr w:type="gramEnd"/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led trial'/exp</w:t>
            </w:r>
          </w:p>
        </w:tc>
      </w:tr>
      <w:tr w:rsidR="003A5BD5" w:rsidRPr="00A94444" w14:paraId="6E9C01DD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38CE" w14:textId="77777777" w:rsidR="00681A00" w:rsidRPr="00A94444" w:rsidRDefault="00681A00" w:rsidP="002A1B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6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F687" w14:textId="74616EAA" w:rsidR="00681A00" w:rsidRPr="00A94444" w:rsidRDefault="00681A00" w:rsidP="002A1B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'randomized controlled trial':it OR 'randomised controlled trial':it OR 'controlled clinical trial':it OR random</w:t>
            </w:r>
            <w:proofErr w:type="gramStart"/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*:ti</w:t>
            </w:r>
            <w:proofErr w:type="gramEnd"/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,ab,kw</w:t>
            </w:r>
          </w:p>
        </w:tc>
      </w:tr>
      <w:tr w:rsidR="003A5BD5" w:rsidRPr="00A94444" w14:paraId="4E5FCC39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6BC0" w14:textId="77777777" w:rsidR="00681A00" w:rsidRPr="00A94444" w:rsidRDefault="00681A00" w:rsidP="002A1B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9751" w14:textId="01062754" w:rsidR="00681A00" w:rsidRPr="00A94444" w:rsidRDefault="00681A00" w:rsidP="002A1B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5 OR #6</w:t>
            </w:r>
          </w:p>
        </w:tc>
      </w:tr>
      <w:tr w:rsidR="003A5BD5" w:rsidRPr="00A94444" w14:paraId="4E350ADE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795A" w14:textId="77777777" w:rsidR="00681A00" w:rsidRPr="00A94444" w:rsidRDefault="00681A00" w:rsidP="002A1B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58F3" w14:textId="643A942F" w:rsidR="00681A00" w:rsidRPr="00A94444" w:rsidRDefault="00681A00" w:rsidP="002A1B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3 AND #4 AND #7</w:t>
            </w:r>
          </w:p>
        </w:tc>
      </w:tr>
      <w:tr w:rsidR="00681A00" w:rsidRPr="00A94444" w14:paraId="43371446" w14:textId="77777777" w:rsidTr="00E15660">
        <w:trPr>
          <w:trHeight w:val="2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D192" w14:textId="77777777" w:rsidR="00681A00" w:rsidRPr="00A94444" w:rsidRDefault="00681A00" w:rsidP="002A1B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AF98" w14:textId="601AE6C5" w:rsidR="00681A00" w:rsidRPr="00A94444" w:rsidRDefault="00681A00" w:rsidP="002A1B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Times New Roman" w:hAnsi="Times New Roman" w:cs="Times New Roman"/>
                <w:sz w:val="24"/>
                <w:szCs w:val="24"/>
              </w:rPr>
              <w:t>#3 AND #4 AND #7 AND [2001-2023]/py</w:t>
            </w:r>
          </w:p>
        </w:tc>
      </w:tr>
    </w:tbl>
    <w:p w14:paraId="18CA482D" w14:textId="77777777" w:rsidR="004F69A3" w:rsidRPr="00A94444" w:rsidRDefault="004F69A3" w:rsidP="00EF50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627227" w14:textId="39F65844" w:rsidR="008B295B" w:rsidRPr="00A94444" w:rsidRDefault="008B295B" w:rsidP="00EF50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444">
        <w:rPr>
          <w:rFonts w:ascii="Times New Roman" w:hAnsi="Times New Roman" w:cs="Times New Roman"/>
          <w:b/>
          <w:bCs/>
          <w:sz w:val="24"/>
          <w:szCs w:val="24"/>
        </w:rPr>
        <w:t>8.CNKI</w:t>
      </w:r>
    </w:p>
    <w:p w14:paraId="332F8346" w14:textId="6B29C3C1" w:rsidR="00231A63" w:rsidRPr="00A94444" w:rsidRDefault="008418AC" w:rsidP="00EF508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4444">
        <w:rPr>
          <w:rFonts w:ascii="Times New Roman" w:hAnsi="Times New Roman" w:cs="Times New Roman"/>
          <w:sz w:val="24"/>
          <w:szCs w:val="24"/>
        </w:rPr>
        <w:t>( SU</w:t>
      </w:r>
      <w:proofErr w:type="gramEnd"/>
      <w:r w:rsidRPr="00A94444">
        <w:rPr>
          <w:rFonts w:ascii="Times New Roman" w:hAnsi="Times New Roman" w:cs="Times New Roman"/>
          <w:sz w:val="24"/>
          <w:szCs w:val="24"/>
        </w:rPr>
        <w:t xml:space="preserve"> %= '</w:t>
      </w:r>
      <w:r w:rsidRPr="00A94444">
        <w:rPr>
          <w:rFonts w:ascii="Times New Roman" w:hAnsi="Times New Roman" w:cs="Times New Roman"/>
          <w:sz w:val="24"/>
          <w:szCs w:val="24"/>
        </w:rPr>
        <w:t>乳腺癌</w:t>
      </w:r>
      <w:r w:rsidRPr="00A94444">
        <w:rPr>
          <w:rFonts w:ascii="Times New Roman" w:hAnsi="Times New Roman" w:cs="Times New Roman"/>
          <w:sz w:val="24"/>
          <w:szCs w:val="24"/>
        </w:rPr>
        <w:t>' OR SU %= '</w:t>
      </w:r>
      <w:r w:rsidRPr="00A94444">
        <w:rPr>
          <w:rFonts w:ascii="Times New Roman" w:hAnsi="Times New Roman" w:cs="Times New Roman"/>
          <w:sz w:val="24"/>
          <w:szCs w:val="24"/>
        </w:rPr>
        <w:t>乳腺肿瘤</w:t>
      </w:r>
      <w:r w:rsidRPr="00A94444">
        <w:rPr>
          <w:rFonts w:ascii="Times New Roman" w:hAnsi="Times New Roman" w:cs="Times New Roman"/>
          <w:sz w:val="24"/>
          <w:szCs w:val="24"/>
        </w:rPr>
        <w:t>'  OR SU %= '</w:t>
      </w:r>
      <w:r w:rsidRPr="00A94444">
        <w:rPr>
          <w:rFonts w:ascii="Times New Roman" w:hAnsi="Times New Roman" w:cs="Times New Roman"/>
          <w:sz w:val="24"/>
          <w:szCs w:val="24"/>
        </w:rPr>
        <w:t>乳癌</w:t>
      </w:r>
      <w:r w:rsidRPr="00A94444">
        <w:rPr>
          <w:rFonts w:ascii="Times New Roman" w:hAnsi="Times New Roman" w:cs="Times New Roman"/>
          <w:sz w:val="24"/>
          <w:szCs w:val="24"/>
        </w:rPr>
        <w:t>' OR SU %= '</w:t>
      </w:r>
      <w:r w:rsidRPr="00A94444">
        <w:rPr>
          <w:rFonts w:ascii="Times New Roman" w:hAnsi="Times New Roman" w:cs="Times New Roman"/>
          <w:sz w:val="24"/>
          <w:szCs w:val="24"/>
        </w:rPr>
        <w:t>乳腺瘤</w:t>
      </w:r>
      <w:r w:rsidRPr="00A94444">
        <w:rPr>
          <w:rFonts w:ascii="Times New Roman" w:hAnsi="Times New Roman" w:cs="Times New Roman"/>
          <w:sz w:val="24"/>
          <w:szCs w:val="24"/>
        </w:rPr>
        <w:t>' ) AND ( SU %= '</w:t>
      </w:r>
      <w:r w:rsidRPr="00A94444">
        <w:rPr>
          <w:rFonts w:ascii="Times New Roman" w:hAnsi="Times New Roman" w:cs="Times New Roman"/>
          <w:sz w:val="24"/>
          <w:szCs w:val="24"/>
        </w:rPr>
        <w:t>症状群</w:t>
      </w:r>
      <w:r w:rsidRPr="00A94444">
        <w:rPr>
          <w:rFonts w:ascii="Times New Roman" w:hAnsi="Times New Roman" w:cs="Times New Roman"/>
          <w:sz w:val="24"/>
          <w:szCs w:val="24"/>
        </w:rPr>
        <w:t>' OR SU %= '</w:t>
      </w:r>
      <w:r w:rsidRPr="00A94444">
        <w:rPr>
          <w:rFonts w:ascii="Times New Roman" w:hAnsi="Times New Roman" w:cs="Times New Roman"/>
          <w:sz w:val="24"/>
          <w:szCs w:val="24"/>
        </w:rPr>
        <w:t>症状集</w:t>
      </w:r>
      <w:r w:rsidRPr="00A94444">
        <w:rPr>
          <w:rFonts w:ascii="Times New Roman" w:hAnsi="Times New Roman" w:cs="Times New Roman"/>
          <w:sz w:val="24"/>
          <w:szCs w:val="24"/>
        </w:rPr>
        <w:t>' OR SU %= '</w:t>
      </w:r>
      <w:r w:rsidRPr="00A94444">
        <w:rPr>
          <w:rFonts w:ascii="Times New Roman" w:hAnsi="Times New Roman" w:cs="Times New Roman"/>
          <w:sz w:val="24"/>
          <w:szCs w:val="24"/>
        </w:rPr>
        <w:t>症候群</w:t>
      </w:r>
      <w:r w:rsidRPr="00A94444">
        <w:rPr>
          <w:rFonts w:ascii="Times New Roman" w:hAnsi="Times New Roman" w:cs="Times New Roman"/>
          <w:sz w:val="24"/>
          <w:szCs w:val="24"/>
        </w:rPr>
        <w:t>' OR SU %= '</w:t>
      </w:r>
      <w:r w:rsidRPr="00A94444">
        <w:rPr>
          <w:rFonts w:ascii="Times New Roman" w:hAnsi="Times New Roman" w:cs="Times New Roman"/>
          <w:sz w:val="24"/>
          <w:szCs w:val="24"/>
        </w:rPr>
        <w:t>症状簇</w:t>
      </w:r>
      <w:r w:rsidRPr="00A94444">
        <w:rPr>
          <w:rFonts w:ascii="Times New Roman" w:hAnsi="Times New Roman" w:cs="Times New Roman"/>
          <w:sz w:val="24"/>
          <w:szCs w:val="24"/>
        </w:rPr>
        <w:t>' ) AND ( SU %= '</w:t>
      </w:r>
      <w:r w:rsidRPr="00A94444">
        <w:rPr>
          <w:rFonts w:ascii="Times New Roman" w:hAnsi="Times New Roman" w:cs="Times New Roman"/>
          <w:sz w:val="24"/>
          <w:szCs w:val="24"/>
        </w:rPr>
        <w:t>随机</w:t>
      </w:r>
      <w:r w:rsidRPr="00A94444">
        <w:rPr>
          <w:rFonts w:ascii="Times New Roman" w:hAnsi="Times New Roman" w:cs="Times New Roman"/>
          <w:sz w:val="24"/>
          <w:szCs w:val="24"/>
        </w:rPr>
        <w:t>' OR SU %= '</w:t>
      </w:r>
      <w:r w:rsidRPr="00A94444">
        <w:rPr>
          <w:rFonts w:ascii="Times New Roman" w:hAnsi="Times New Roman" w:cs="Times New Roman"/>
          <w:sz w:val="24"/>
          <w:szCs w:val="24"/>
        </w:rPr>
        <w:t>对照</w:t>
      </w:r>
      <w:r w:rsidRPr="00A94444">
        <w:rPr>
          <w:rFonts w:ascii="Times New Roman" w:hAnsi="Times New Roman" w:cs="Times New Roman"/>
          <w:sz w:val="24"/>
          <w:szCs w:val="24"/>
        </w:rPr>
        <w:t>' OR SU %= '</w:t>
      </w:r>
      <w:r w:rsidRPr="00A94444">
        <w:rPr>
          <w:rFonts w:ascii="Times New Roman" w:hAnsi="Times New Roman" w:cs="Times New Roman"/>
          <w:sz w:val="24"/>
          <w:szCs w:val="24"/>
        </w:rPr>
        <w:t>控制</w:t>
      </w:r>
      <w:r w:rsidRPr="00A94444">
        <w:rPr>
          <w:rFonts w:ascii="Times New Roman" w:hAnsi="Times New Roman" w:cs="Times New Roman"/>
          <w:sz w:val="24"/>
          <w:szCs w:val="24"/>
        </w:rPr>
        <w:t xml:space="preserve">' ) </w:t>
      </w:r>
      <w:r w:rsidR="00231A63" w:rsidRPr="00A94444">
        <w:rPr>
          <w:rFonts w:ascii="Times New Roman" w:hAnsi="Times New Roman" w:cs="Times New Roman"/>
          <w:sz w:val="24"/>
          <w:szCs w:val="24"/>
        </w:rPr>
        <w:t>时间范围：</w:t>
      </w:r>
      <w:r w:rsidR="00231A63" w:rsidRPr="00A94444">
        <w:rPr>
          <w:rFonts w:ascii="Times New Roman" w:hAnsi="Times New Roman" w:cs="Times New Roman"/>
          <w:sz w:val="24"/>
          <w:szCs w:val="24"/>
        </w:rPr>
        <w:t>2001</w:t>
      </w:r>
      <w:r w:rsidR="007A699E" w:rsidRPr="00A94444">
        <w:rPr>
          <w:rFonts w:ascii="Times New Roman" w:hAnsi="Times New Roman" w:cs="Times New Roman"/>
          <w:sz w:val="24"/>
          <w:szCs w:val="24"/>
        </w:rPr>
        <w:t>-</w:t>
      </w:r>
      <w:r w:rsidR="007A699E" w:rsidRPr="00A94444">
        <w:rPr>
          <w:rFonts w:ascii="Times New Roman" w:hAnsi="Times New Roman" w:cs="Times New Roman"/>
          <w:sz w:val="24"/>
          <w:szCs w:val="24"/>
        </w:rPr>
        <w:t>至今</w:t>
      </w:r>
    </w:p>
    <w:p w14:paraId="6B182968" w14:textId="76A34739" w:rsidR="008B295B" w:rsidRPr="00A94444" w:rsidRDefault="008B295B" w:rsidP="00EF50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444">
        <w:rPr>
          <w:rFonts w:ascii="Times New Roman" w:hAnsi="Times New Roman" w:cs="Times New Roman"/>
          <w:b/>
          <w:bCs/>
          <w:sz w:val="24"/>
          <w:szCs w:val="24"/>
        </w:rPr>
        <w:t>9.CBM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6999"/>
        <w:gridCol w:w="608"/>
      </w:tblGrid>
      <w:tr w:rsidR="003A5BD5" w:rsidRPr="00A94444" w14:paraId="699D5BE6" w14:textId="77777777" w:rsidTr="00BF3EB2">
        <w:tc>
          <w:tcPr>
            <w:tcW w:w="786" w:type="pct"/>
            <w:shd w:val="clear" w:color="auto" w:fill="FFFFFF"/>
          </w:tcPr>
          <w:p w14:paraId="1BE05C25" w14:textId="2E82DC8A" w:rsidR="00BF3EB2" w:rsidRPr="00A94444" w:rsidRDefault="00BF3EB2" w:rsidP="00BF3EB2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77" w:type="pct"/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  <w:hideMark/>
          </w:tcPr>
          <w:p w14:paraId="6ED7FF6F" w14:textId="5414A539" w:rsidR="00BF3EB2" w:rsidRPr="00A94444" w:rsidRDefault="00CA546A" w:rsidP="00BF3EB2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 xml:space="preserve">((#3) AND </w:t>
            </w:r>
            <w:r w:rsidR="00BF3EB2"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((#2) AND (#1)) AND 2001-[</w:t>
            </w:r>
            <w:r w:rsidR="00BF3EB2"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日期</w:t>
            </w:r>
            <w:r w:rsidR="00BF3EB2"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37" w:type="pct"/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  <w:hideMark/>
          </w:tcPr>
          <w:p w14:paraId="6F6F2561" w14:textId="509DCC10" w:rsidR="00BF3EB2" w:rsidRPr="00A94444" w:rsidRDefault="00BF3EB2" w:rsidP="00BF3EB2">
            <w:pPr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3A5BD5" w:rsidRPr="00A94444" w14:paraId="05031F1B" w14:textId="77777777" w:rsidTr="00BF3EB2">
        <w:tc>
          <w:tcPr>
            <w:tcW w:w="786" w:type="pct"/>
            <w:shd w:val="clear" w:color="auto" w:fill="FFFFFF"/>
          </w:tcPr>
          <w:p w14:paraId="559F36EC" w14:textId="47C3CF90" w:rsidR="00BF3EB2" w:rsidRPr="00A94444" w:rsidRDefault="00BF3EB2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77" w:type="pct"/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  <w:hideMark/>
          </w:tcPr>
          <w:p w14:paraId="6F448C97" w14:textId="77777777" w:rsidR="00CA546A" w:rsidRPr="00A94444" w:rsidRDefault="00CA546A" w:rsidP="00CA546A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br/>
              <w:t>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随机对照试验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proofErr w:type="gramStart"/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关键词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智能</w:t>
            </w:r>
            <w:proofErr w:type="gramEnd"/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 OR 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随机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常用字段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智能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 OR 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对照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常用字段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智能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 OR 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控制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常用字段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智能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</w:t>
            </w:r>
          </w:p>
          <w:p w14:paraId="04605711" w14:textId="43FE01DB" w:rsidR="00BF3EB2" w:rsidRPr="00A94444" w:rsidRDefault="00BF3EB2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  <w:hideMark/>
          </w:tcPr>
          <w:p w14:paraId="7EF8DD58" w14:textId="50AA531C" w:rsidR="00BF3EB2" w:rsidRPr="00A94444" w:rsidRDefault="00BF3EB2">
            <w:pPr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3A5BD5" w:rsidRPr="00A94444" w14:paraId="2D006ADD" w14:textId="77777777" w:rsidTr="00BF3EB2">
        <w:tc>
          <w:tcPr>
            <w:tcW w:w="786" w:type="pct"/>
            <w:shd w:val="clear" w:color="auto" w:fill="FFFFFF"/>
          </w:tcPr>
          <w:p w14:paraId="36B26BE8" w14:textId="3DFEB4A2" w:rsidR="00BF3EB2" w:rsidRPr="00A94444" w:rsidRDefault="00BF3EB2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7" w:type="pct"/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  <w:hideMark/>
          </w:tcPr>
          <w:p w14:paraId="4CB7C6DA" w14:textId="580AF052" w:rsidR="00BF3EB2" w:rsidRPr="00A94444" w:rsidRDefault="00BF3EB2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症状群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proofErr w:type="gramStart"/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常用字段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智能</w:t>
            </w:r>
            <w:proofErr w:type="gramEnd"/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 OR 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症状集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常用字段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智能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 OR 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症候群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常用字段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智能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 OR 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症状簇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常用字段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智能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37" w:type="pct"/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  <w:hideMark/>
          </w:tcPr>
          <w:p w14:paraId="41547D26" w14:textId="7A7EA675" w:rsidR="00BF3EB2" w:rsidRPr="00A94444" w:rsidRDefault="00BF3EB2">
            <w:pPr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  <w:tr w:rsidR="003A5BD5" w:rsidRPr="00A94444" w14:paraId="37932CEB" w14:textId="77777777" w:rsidTr="00BF3EB2">
        <w:tc>
          <w:tcPr>
            <w:tcW w:w="786" w:type="pct"/>
            <w:shd w:val="clear" w:color="auto" w:fill="FFFFFF"/>
          </w:tcPr>
          <w:p w14:paraId="0AD317DD" w14:textId="6F648536" w:rsidR="00BF3EB2" w:rsidRPr="00A94444" w:rsidRDefault="00BF3EB2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7" w:type="pct"/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  <w:hideMark/>
          </w:tcPr>
          <w:p w14:paraId="0227E8FB" w14:textId="234B32E5" w:rsidR="00BF3EB2" w:rsidRPr="00A94444" w:rsidRDefault="00E02735" w:rsidP="00E02735">
            <w:pPr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br/>
              <w:t>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乳腺肿瘤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proofErr w:type="gramStart"/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加权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扩展</w:t>
            </w:r>
            <w:proofErr w:type="gramEnd"/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 OR 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乳癌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常用字段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智能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 OR 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乳腺癌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常用字段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智能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 OR "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乳腺瘤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"[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常用字段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: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智能</w:t>
            </w:r>
            <w:r w:rsidRPr="00A94444">
              <w:rPr>
                <w:rFonts w:ascii="Times New Roman" w:eastAsia="Microsoft YaHe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37" w:type="pct"/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  <w:hideMark/>
          </w:tcPr>
          <w:p w14:paraId="502194C3" w14:textId="67C4C6BF" w:rsidR="00BF3EB2" w:rsidRPr="00A94444" w:rsidRDefault="00BF3EB2">
            <w:pPr>
              <w:rPr>
                <w:rFonts w:ascii="Times New Roman" w:eastAsia="Microsoft YaHei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</w:tr>
    </w:tbl>
    <w:p w14:paraId="45168CDD" w14:textId="364FF148" w:rsidR="008B295B" w:rsidRPr="00A94444" w:rsidRDefault="008B295B" w:rsidP="00EF50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4444">
        <w:rPr>
          <w:rFonts w:ascii="Times New Roman" w:hAnsi="Times New Roman" w:cs="Times New Roman"/>
          <w:b/>
          <w:bCs/>
          <w:sz w:val="24"/>
          <w:szCs w:val="24"/>
        </w:rPr>
        <w:t>10.</w:t>
      </w:r>
      <w:r w:rsidR="00583AB9" w:rsidRPr="00A944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83AB9" w:rsidRPr="00A94444">
        <w:rPr>
          <w:rFonts w:ascii="Times New Roman" w:hAnsi="Times New Roman" w:cs="Times New Roman"/>
          <w:b/>
          <w:bCs/>
          <w:sz w:val="24"/>
          <w:szCs w:val="24"/>
        </w:rPr>
        <w:t>WanFang</w:t>
      </w:r>
      <w:proofErr w:type="spellEnd"/>
      <w:r w:rsidR="00583AB9" w:rsidRPr="00A94444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14:paraId="2DC41496" w14:textId="19A1F173" w:rsidR="00B00196" w:rsidRPr="00A94444" w:rsidRDefault="00A94444" w:rsidP="00EF5085">
      <w:pPr>
        <w:rPr>
          <w:rFonts w:ascii="Times New Roman" w:eastAsia="Microsoft YaHei" w:hAnsi="Times New Roman" w:cs="Times New Roman"/>
          <w:b/>
          <w:bCs/>
          <w:sz w:val="24"/>
          <w:szCs w:val="24"/>
          <w:u w:val="single"/>
          <w:shd w:val="clear" w:color="auto" w:fill="FFFFFF"/>
        </w:rPr>
      </w:pPr>
      <w:hyperlink r:id="rId7" w:tooltip=" (((((((((((((主题=乳腺癌) OR 主题=乳腺肿瘤) OR 主题=乳癌) OR 主题=乳腺瘤))) AND (((主题=随机) OR 主题=对照))) AND (((((主题=症状群) OR 主题=症状簇) OR 主题=症状集) OR 主题=症候群))))))))&amp;资源类型_fl=(中文期刊 OR 学位论文 OR 会议论文)" w:history="1"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(((((((((((((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主题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=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乳腺癌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 xml:space="preserve">) OR 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主题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=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乳腺肿瘤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 xml:space="preserve">) OR 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主题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=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乳癌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 xml:space="preserve">) OR 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主题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=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乳腺瘤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))) AND (((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主题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=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随机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 xml:space="preserve">) OR 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主题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=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对照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))) AND (((((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主题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=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症状群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 xml:space="preserve">) OR 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主题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=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症状簇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 xml:space="preserve">) OR 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主题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=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症状集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 xml:space="preserve">) OR 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主题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=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症候群</w:t>
        </w:r>
        <w:r w:rsidR="00F67BB4" w:rsidRPr="00A94444">
          <w:rPr>
            <w:rStyle w:val="Hyperlink"/>
            <w:rFonts w:ascii="Times New Roman" w:eastAsia="Microsoft YaHei" w:hAnsi="Times New Roman" w:cs="Times New Roman"/>
            <w:color w:val="auto"/>
            <w:sz w:val="24"/>
            <w:szCs w:val="24"/>
            <w:shd w:val="clear" w:color="auto" w:fill="FFFFFF"/>
          </w:rPr>
          <w:t>))))))))</w:t>
        </w:r>
      </w:hyperlink>
      <w:r w:rsidR="00F67BB4" w:rsidRPr="00A94444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资源类型</w:t>
      </w:r>
      <w:proofErr w:type="gramStart"/>
      <w:r w:rsidR="00F67BB4" w:rsidRPr="00A94444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：</w:t>
      </w:r>
      <w:r w:rsidR="00F67BB4" w:rsidRPr="00A94444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(</w:t>
      </w:r>
      <w:proofErr w:type="gramEnd"/>
      <w:r w:rsidR="00F67BB4" w:rsidRPr="00A94444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中文期刊</w:t>
      </w:r>
      <w:r w:rsidR="00F67BB4" w:rsidRPr="00A94444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 OR </w:t>
      </w:r>
      <w:r w:rsidR="00F67BB4" w:rsidRPr="00A94444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学位论文</w:t>
      </w:r>
      <w:r w:rsidR="00F67BB4" w:rsidRPr="00A94444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 OR </w:t>
      </w:r>
      <w:r w:rsidR="00F67BB4" w:rsidRPr="00A94444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会议论文</w:t>
      </w:r>
      <w:r w:rsidR="00F67BB4" w:rsidRPr="00A94444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) </w:t>
      </w:r>
      <w:r w:rsidR="005E34C6" w:rsidRPr="00A94444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and Date:2001-*</w:t>
      </w:r>
    </w:p>
    <w:p w14:paraId="673D8E0B" w14:textId="77777777" w:rsidR="00E85D4E" w:rsidRPr="00A94444" w:rsidRDefault="00E85D4E" w:rsidP="00EF508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E85D4E" w:rsidRPr="00A94444" w:rsidSect="00143F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A54C9" w14:textId="77777777" w:rsidR="00A94444" w:rsidRDefault="00A94444" w:rsidP="00A94444">
      <w:pPr>
        <w:spacing w:after="0" w:line="240" w:lineRule="auto"/>
      </w:pPr>
      <w:r>
        <w:separator/>
      </w:r>
    </w:p>
  </w:endnote>
  <w:endnote w:type="continuationSeparator" w:id="0">
    <w:p w14:paraId="751669F5" w14:textId="77777777" w:rsidR="00A94444" w:rsidRDefault="00A94444" w:rsidP="00A94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Zhongsong">
    <w:charset w:val="86"/>
    <w:family w:val="auto"/>
    <w:pitch w:val="variable"/>
    <w:sig w:usb0="00000287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89E0D" w14:textId="77777777" w:rsidR="00A94444" w:rsidRDefault="00A94444" w:rsidP="00A94444">
      <w:pPr>
        <w:spacing w:after="0" w:line="240" w:lineRule="auto"/>
      </w:pPr>
      <w:r>
        <w:separator/>
      </w:r>
    </w:p>
  </w:footnote>
  <w:footnote w:type="continuationSeparator" w:id="0">
    <w:p w14:paraId="23A8D178" w14:textId="77777777" w:rsidR="00A94444" w:rsidRDefault="00A94444" w:rsidP="00A94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17A7D"/>
    <w:multiLevelType w:val="hybridMultilevel"/>
    <w:tmpl w:val="F4448B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7181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3B6"/>
    <w:rsid w:val="000001AB"/>
    <w:rsid w:val="00004598"/>
    <w:rsid w:val="00017B0A"/>
    <w:rsid w:val="00031BF3"/>
    <w:rsid w:val="00035064"/>
    <w:rsid w:val="00066DFC"/>
    <w:rsid w:val="000900ED"/>
    <w:rsid w:val="000C5EFF"/>
    <w:rsid w:val="000D0564"/>
    <w:rsid w:val="000F3560"/>
    <w:rsid w:val="00143FF2"/>
    <w:rsid w:val="00154EFA"/>
    <w:rsid w:val="0018428A"/>
    <w:rsid w:val="001B4DD8"/>
    <w:rsid w:val="001B5891"/>
    <w:rsid w:val="001C5356"/>
    <w:rsid w:val="001F00F0"/>
    <w:rsid w:val="00217870"/>
    <w:rsid w:val="0021787B"/>
    <w:rsid w:val="00231A63"/>
    <w:rsid w:val="0023213A"/>
    <w:rsid w:val="00241C2F"/>
    <w:rsid w:val="00245915"/>
    <w:rsid w:val="002459AF"/>
    <w:rsid w:val="00286E71"/>
    <w:rsid w:val="0029112A"/>
    <w:rsid w:val="00293DC6"/>
    <w:rsid w:val="002970D3"/>
    <w:rsid w:val="002A1B8F"/>
    <w:rsid w:val="002F0468"/>
    <w:rsid w:val="002F45CA"/>
    <w:rsid w:val="002F5D48"/>
    <w:rsid w:val="002F6C96"/>
    <w:rsid w:val="00327C67"/>
    <w:rsid w:val="0038619F"/>
    <w:rsid w:val="003904E6"/>
    <w:rsid w:val="00395C61"/>
    <w:rsid w:val="003A5BD5"/>
    <w:rsid w:val="003C6AD6"/>
    <w:rsid w:val="00403A91"/>
    <w:rsid w:val="00415166"/>
    <w:rsid w:val="00430217"/>
    <w:rsid w:val="00433CD3"/>
    <w:rsid w:val="00452711"/>
    <w:rsid w:val="00480AE0"/>
    <w:rsid w:val="0048389A"/>
    <w:rsid w:val="004848C4"/>
    <w:rsid w:val="004875C0"/>
    <w:rsid w:val="004A39FF"/>
    <w:rsid w:val="004A4085"/>
    <w:rsid w:val="004B7FBF"/>
    <w:rsid w:val="004C4B7F"/>
    <w:rsid w:val="004C616B"/>
    <w:rsid w:val="004E5621"/>
    <w:rsid w:val="004F69A3"/>
    <w:rsid w:val="004F7B0D"/>
    <w:rsid w:val="00501F47"/>
    <w:rsid w:val="00523B35"/>
    <w:rsid w:val="00523E8E"/>
    <w:rsid w:val="005431BD"/>
    <w:rsid w:val="0056512C"/>
    <w:rsid w:val="00583AB9"/>
    <w:rsid w:val="005956CB"/>
    <w:rsid w:val="005968EE"/>
    <w:rsid w:val="005B09B9"/>
    <w:rsid w:val="005C31DF"/>
    <w:rsid w:val="005C52A3"/>
    <w:rsid w:val="005D6C71"/>
    <w:rsid w:val="005E0B7D"/>
    <w:rsid w:val="005E34C6"/>
    <w:rsid w:val="0064102F"/>
    <w:rsid w:val="0064123D"/>
    <w:rsid w:val="006526DE"/>
    <w:rsid w:val="00676BC4"/>
    <w:rsid w:val="00681A00"/>
    <w:rsid w:val="00692B02"/>
    <w:rsid w:val="006A13C0"/>
    <w:rsid w:val="006A2FAC"/>
    <w:rsid w:val="006D78BE"/>
    <w:rsid w:val="006E2197"/>
    <w:rsid w:val="006F1717"/>
    <w:rsid w:val="00717CA1"/>
    <w:rsid w:val="007351EB"/>
    <w:rsid w:val="00761B98"/>
    <w:rsid w:val="00763EE8"/>
    <w:rsid w:val="00771C72"/>
    <w:rsid w:val="00773ECA"/>
    <w:rsid w:val="00791D88"/>
    <w:rsid w:val="007954DF"/>
    <w:rsid w:val="007A699E"/>
    <w:rsid w:val="007C7525"/>
    <w:rsid w:val="007F4F04"/>
    <w:rsid w:val="007F77C1"/>
    <w:rsid w:val="00801542"/>
    <w:rsid w:val="00805D87"/>
    <w:rsid w:val="00813D42"/>
    <w:rsid w:val="00833574"/>
    <w:rsid w:val="008414F8"/>
    <w:rsid w:val="008418AC"/>
    <w:rsid w:val="00865C86"/>
    <w:rsid w:val="00882F40"/>
    <w:rsid w:val="008848D5"/>
    <w:rsid w:val="008868DF"/>
    <w:rsid w:val="00887730"/>
    <w:rsid w:val="00897A2B"/>
    <w:rsid w:val="008B280E"/>
    <w:rsid w:val="008B295B"/>
    <w:rsid w:val="008C667C"/>
    <w:rsid w:val="008D0F5B"/>
    <w:rsid w:val="008D769D"/>
    <w:rsid w:val="008E06CA"/>
    <w:rsid w:val="008E4F9E"/>
    <w:rsid w:val="0090251F"/>
    <w:rsid w:val="0090719E"/>
    <w:rsid w:val="0091691A"/>
    <w:rsid w:val="0093004F"/>
    <w:rsid w:val="0093109E"/>
    <w:rsid w:val="0095390E"/>
    <w:rsid w:val="009574E2"/>
    <w:rsid w:val="0099491C"/>
    <w:rsid w:val="009B3CA8"/>
    <w:rsid w:val="009C3E00"/>
    <w:rsid w:val="009E4237"/>
    <w:rsid w:val="009E7DB9"/>
    <w:rsid w:val="00A35E6A"/>
    <w:rsid w:val="00A45648"/>
    <w:rsid w:val="00A7107A"/>
    <w:rsid w:val="00A744F8"/>
    <w:rsid w:val="00A94444"/>
    <w:rsid w:val="00AA29BE"/>
    <w:rsid w:val="00AA7D6C"/>
    <w:rsid w:val="00AC2B67"/>
    <w:rsid w:val="00AD06FC"/>
    <w:rsid w:val="00AF081C"/>
    <w:rsid w:val="00AF0FE1"/>
    <w:rsid w:val="00B00196"/>
    <w:rsid w:val="00B0048B"/>
    <w:rsid w:val="00B21713"/>
    <w:rsid w:val="00B5627A"/>
    <w:rsid w:val="00B6112E"/>
    <w:rsid w:val="00B673ED"/>
    <w:rsid w:val="00B82629"/>
    <w:rsid w:val="00B84146"/>
    <w:rsid w:val="00BB33B6"/>
    <w:rsid w:val="00BF3EB2"/>
    <w:rsid w:val="00C26DD6"/>
    <w:rsid w:val="00C516EB"/>
    <w:rsid w:val="00C56408"/>
    <w:rsid w:val="00C61D76"/>
    <w:rsid w:val="00C73529"/>
    <w:rsid w:val="00CA505E"/>
    <w:rsid w:val="00CA546A"/>
    <w:rsid w:val="00CD58CD"/>
    <w:rsid w:val="00CE4052"/>
    <w:rsid w:val="00CE5382"/>
    <w:rsid w:val="00D069F9"/>
    <w:rsid w:val="00D179CD"/>
    <w:rsid w:val="00D31C2E"/>
    <w:rsid w:val="00D404CE"/>
    <w:rsid w:val="00D42589"/>
    <w:rsid w:val="00D53498"/>
    <w:rsid w:val="00D6007A"/>
    <w:rsid w:val="00D95FB6"/>
    <w:rsid w:val="00DA2E2B"/>
    <w:rsid w:val="00DC0F10"/>
    <w:rsid w:val="00DD654C"/>
    <w:rsid w:val="00DE304A"/>
    <w:rsid w:val="00DF723F"/>
    <w:rsid w:val="00E02735"/>
    <w:rsid w:val="00E03BDD"/>
    <w:rsid w:val="00E15660"/>
    <w:rsid w:val="00E21953"/>
    <w:rsid w:val="00E2579D"/>
    <w:rsid w:val="00E57D96"/>
    <w:rsid w:val="00E605E5"/>
    <w:rsid w:val="00E624FB"/>
    <w:rsid w:val="00E67799"/>
    <w:rsid w:val="00E81CE1"/>
    <w:rsid w:val="00E850F9"/>
    <w:rsid w:val="00E85D4E"/>
    <w:rsid w:val="00EB3368"/>
    <w:rsid w:val="00EB42BB"/>
    <w:rsid w:val="00EC39DE"/>
    <w:rsid w:val="00ED7EA9"/>
    <w:rsid w:val="00EF5085"/>
    <w:rsid w:val="00F16F8E"/>
    <w:rsid w:val="00F20C68"/>
    <w:rsid w:val="00F216DD"/>
    <w:rsid w:val="00F43583"/>
    <w:rsid w:val="00F55C75"/>
    <w:rsid w:val="00F567FC"/>
    <w:rsid w:val="00F57809"/>
    <w:rsid w:val="00F66833"/>
    <w:rsid w:val="00F67BB4"/>
    <w:rsid w:val="00F737DF"/>
    <w:rsid w:val="00F821C7"/>
    <w:rsid w:val="00FA3430"/>
    <w:rsid w:val="00FA724A"/>
    <w:rsid w:val="00FB56FB"/>
    <w:rsid w:val="00FC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E506990"/>
  <w15:chartTrackingRefBased/>
  <w15:docId w15:val="{093FE996-BCEB-433E-9DF6-AEB50BB66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23E8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23E8E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848C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848C4"/>
    <w:rPr>
      <w:rFonts w:ascii="Arial" w:eastAsia="Times New Roman" w:hAnsi="Arial" w:cs="Arial"/>
      <w:vanish/>
      <w:sz w:val="16"/>
      <w:szCs w:val="16"/>
    </w:rPr>
  </w:style>
  <w:style w:type="character" w:customStyle="1" w:styleId="mat-checkbox-label">
    <w:name w:val="mat-checkbox-label"/>
    <w:basedOn w:val="DefaultParagraphFont"/>
    <w:rsid w:val="004848C4"/>
  </w:style>
  <w:style w:type="character" w:customStyle="1" w:styleId="search-history-count">
    <w:name w:val="search-history-count"/>
    <w:basedOn w:val="DefaultParagraphFont"/>
    <w:rsid w:val="004848C4"/>
  </w:style>
  <w:style w:type="character" w:customStyle="1" w:styleId="mat-button-wrapper">
    <w:name w:val="mat-button-wrapper"/>
    <w:basedOn w:val="DefaultParagraphFont"/>
    <w:rsid w:val="004848C4"/>
  </w:style>
  <w:style w:type="character" w:customStyle="1" w:styleId="mat-checkbox-inner-container">
    <w:name w:val="mat-checkbox-inner-container"/>
    <w:basedOn w:val="DefaultParagraphFont"/>
    <w:rsid w:val="004848C4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848C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848C4"/>
    <w:rPr>
      <w:rFonts w:ascii="Arial" w:eastAsia="Times New Roman" w:hAnsi="Arial" w:cs="Arial"/>
      <w:vanish/>
      <w:sz w:val="16"/>
      <w:szCs w:val="16"/>
    </w:rPr>
  </w:style>
  <w:style w:type="character" w:customStyle="1" w:styleId="medium-normal">
    <w:name w:val="medium-normal"/>
    <w:basedOn w:val="DefaultParagraphFont"/>
    <w:rsid w:val="00143FF2"/>
  </w:style>
  <w:style w:type="character" w:customStyle="1" w:styleId="medium-bold">
    <w:name w:val="medium-bold"/>
    <w:basedOn w:val="DefaultParagraphFont"/>
    <w:rsid w:val="00143FF2"/>
  </w:style>
  <w:style w:type="character" w:customStyle="1" w:styleId="searchhistory-search-term">
    <w:name w:val="searchhistory-search-term"/>
    <w:basedOn w:val="DefaultParagraphFont"/>
    <w:rsid w:val="00EF5085"/>
  </w:style>
  <w:style w:type="paragraph" w:styleId="Revision">
    <w:name w:val="Revision"/>
    <w:hidden/>
    <w:uiPriority w:val="99"/>
    <w:semiHidden/>
    <w:rsid w:val="00AC2B6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56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7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7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7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7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74E2"/>
    <w:pPr>
      <w:ind w:left="720"/>
      <w:contextualSpacing/>
    </w:pPr>
  </w:style>
  <w:style w:type="table" w:styleId="TableGrid">
    <w:name w:val="Table Grid"/>
    <w:basedOn w:val="TableNormal"/>
    <w:uiPriority w:val="39"/>
    <w:rsid w:val="00957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3C6AD6"/>
  </w:style>
  <w:style w:type="character" w:customStyle="1" w:styleId="term">
    <w:name w:val="term"/>
    <w:basedOn w:val="DefaultParagraphFont"/>
    <w:rsid w:val="00676BC4"/>
  </w:style>
  <w:style w:type="paragraph" w:customStyle="1" w:styleId="Default">
    <w:name w:val="Default"/>
    <w:rsid w:val="00E1566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A94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444"/>
  </w:style>
  <w:style w:type="paragraph" w:styleId="Footer">
    <w:name w:val="footer"/>
    <w:basedOn w:val="Normal"/>
    <w:link w:val="FooterChar"/>
    <w:uiPriority w:val="99"/>
    <w:unhideWhenUsed/>
    <w:rsid w:val="00A94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03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101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8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694138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70164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50789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714661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82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1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952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952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32245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87364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126870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81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65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011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34010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07061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32136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23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344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406045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1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357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2236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14852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18059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22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496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416964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36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0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943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78769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81901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08243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95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6410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84050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95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1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572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9536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9722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61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9310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428239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2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1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175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04116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83775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1106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17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8547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810856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87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4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548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49240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93877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25988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75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57156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556916">
              <w:marLeft w:val="2025"/>
              <w:marRight w:val="238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7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5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8726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3121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8006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85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29870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276756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2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88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0206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498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86882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99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776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205471">
              <w:marLeft w:val="2025"/>
              <w:marRight w:val="22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93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29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0518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1823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86751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0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4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0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6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9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7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1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4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9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9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6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56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6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5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9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1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61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5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0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36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4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57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9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6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5657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5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03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112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817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74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856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765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48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6025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046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8817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00161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287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4070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0964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347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4379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000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7122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9601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5311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1995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9809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05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6844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449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12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216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15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8338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9390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484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1058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98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2223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74738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679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8848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2977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814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5527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318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8173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07115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299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698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2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med.wanfangdata.com.cn/Paper/Search?q=(((((((((((((%E4%B8%BB%E9%A2%98=%E4%B9%B3%E8%85%BA%E7%99%8C)%20OR%20%E4%B8%BB%E9%A2%98=%E4%B9%B3%E8%85%BA%E8%82%BF%E7%98%A4)%20OR%20%E4%B8%BB%E9%A2%98=%E4%B9%B3%E7%99%8C)%20OR%20%E4%B8%BB%E9%A2%98=%E4%B9%B3%E8%85%BA%E7%98%A4)))%20AND%20(((%E4%B8%BB%E9%A2%98=%E9%9A%8F%E6%9C%BA)%20OR%20%E4%B8%BB%E9%A2%98=%E5%AF%B9%E7%85%A7)))%20AND%20(((((%E4%B8%BB%E9%A2%98=%E7%97%87%E7%8A%B6%E7%BE%A4)%20OR%20%E4%B8%BB%E9%A2%98=%E7%97%87%E7%8A%B6%E7%B0%87)%20OR%20%E4%B8%BB%E9%A2%98=%E7%97%87%E7%8A%B6%E9%9B%86)%20OR%20%E4%B8%BB%E9%A2%98=%E7%97%87%E5%80%99%E7%BE%A4))))))))&amp;%E5%B9%B4%E4%BB%BD_fl=2001-2023&amp;%E8%B5%84%E6%BA%90%E7%B1%BB%E5%9E%8B_fl=(%E4%B8%AD%E6%96%87%E6%9C%9F%E5%88%8A%20OR%20%E5%AD%A6%E4%BD%8D%E8%AE%BA%E6%96%87%20OR%20%E4%BC%9A%E8%AE%AE%E8%AE%BA%E6%96%87)&amp;%E6%9C%9F%E5%88%8A%E6%A0%8F%E7%9B%AE_fl=(%E8%AE%BA%E8%91%97%20OR%20%E5%8E%9F%E8%91%97%20OR%20%E5%AE%9E%E9%AA%8C%E7%A0%94%E7%A9%B6%20OR%20%E4%B8%B4%E5%BA%8A%E7%A0%94%E7%A9%B6%20OR%20%E4%B8%B4%E5%BA%8A%E6%8A%A5%E5%91%8A%20OR%20%E7%8E%B0%E5%9C%BA)&amp;SearchMode=Advance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10</Words>
  <Characters>795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an Li</dc:creator>
  <cp:keywords/>
  <dc:description/>
  <cp:lastModifiedBy>Mengyuan Li</cp:lastModifiedBy>
  <cp:revision>4</cp:revision>
  <dcterms:created xsi:type="dcterms:W3CDTF">2023-11-10T05:40:00Z</dcterms:created>
  <dcterms:modified xsi:type="dcterms:W3CDTF">2023-12-08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1ac3100bd458199f9e3f120906c5131607590c3ee4d25c13d9b71e6598f331</vt:lpwstr>
  </property>
</Properties>
</file>